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7675" w:rsidRPr="00F23552" w:rsidRDefault="00CF7675" w:rsidP="00CF7675">
      <w:pPr>
        <w:rPr>
          <w:b/>
          <w:bCs/>
        </w:rPr>
      </w:pPr>
      <w:r w:rsidRPr="00F23552">
        <w:rPr>
          <w:b/>
          <w:bCs/>
          <w:noProof/>
          <w:lang w:val="en-US"/>
        </w:rPr>
        <w:drawing>
          <wp:anchor distT="0" distB="0" distL="114300" distR="114300" simplePos="0" relativeHeight="251661312" behindDoc="0" locked="0" layoutInCell="1" allowOverlap="1" wp14:anchorId="1470396B" wp14:editId="305783DB">
            <wp:simplePos x="0" y="0"/>
            <wp:positionH relativeFrom="column">
              <wp:posOffset>5715</wp:posOffset>
            </wp:positionH>
            <wp:positionV relativeFrom="paragraph">
              <wp:posOffset>318891</wp:posOffset>
            </wp:positionV>
            <wp:extent cx="5731510" cy="5343525"/>
            <wp:effectExtent l="0" t="0" r="2540" b="9525"/>
            <wp:wrapTopAndBottom/>
            <wp:docPr id="204863003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630033" name=""/>
                    <pic:cNvPicPr/>
                  </pic:nvPicPr>
                  <pic:blipFill>
                    <a:blip r:embed="rId4">
                      <a:extLst>
                        <a:ext uri="{96DAC541-7B7A-43D3-8B79-37D633B846F1}">
                          <asvg:svgBlip xmlns:asvg="http://schemas.microsoft.com/office/drawing/2016/SVG/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5"/>
                        </a:ext>
                      </a:extLst>
                    </a:blip>
                    <a:stretch>
                      <a:fillRect/>
                    </a:stretch>
                  </pic:blipFill>
                  <pic:spPr>
                    <a:xfrm>
                      <a:off x="0" y="0"/>
                      <a:ext cx="5731510" cy="5343525"/>
                    </a:xfrm>
                    <a:prstGeom prst="rect">
                      <a:avLst/>
                    </a:prstGeom>
                  </pic:spPr>
                </pic:pic>
              </a:graphicData>
            </a:graphic>
          </wp:anchor>
        </w:drawing>
      </w:r>
      <w:r w:rsidRPr="00F23552">
        <w:rPr>
          <w:b/>
          <w:bCs/>
          <w:noProof/>
          <w:lang w:val="en-US"/>
        </w:rPr>
        <mc:AlternateContent>
          <mc:Choice Requires="wps">
            <w:drawing>
              <wp:anchor distT="0" distB="0" distL="114300" distR="114300" simplePos="0" relativeHeight="251659264" behindDoc="0" locked="0" layoutInCell="1" allowOverlap="1" wp14:anchorId="286A3510" wp14:editId="0D826BC0">
                <wp:simplePos x="0" y="0"/>
                <wp:positionH relativeFrom="column">
                  <wp:posOffset>101451</wp:posOffset>
                </wp:positionH>
                <wp:positionV relativeFrom="paragraph">
                  <wp:posOffset>5661697</wp:posOffset>
                </wp:positionV>
                <wp:extent cx="5731510" cy="635"/>
                <wp:effectExtent l="0" t="0" r="0" b="0"/>
                <wp:wrapTopAndBottom/>
                <wp:docPr id="446408784"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rsidR="00CF7675" w:rsidRPr="00F23552" w:rsidRDefault="00CF7675" w:rsidP="00CF7675">
                            <w:pPr>
                              <w:pStyle w:val="Caption"/>
                            </w:pPr>
                            <w:r w:rsidRPr="00F23552">
                              <w:t>Figure S1: Time progression of temperature (a) and moisture values (b) in the soil profile. Data refer to the average (b and central panels of a), or maximum and minimum values in each 24-hour interval. The discontinuity points were used as knots for a splined linear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86A3510" id="_x0000_t202" coordsize="21600,21600" o:spt="202" path="m,l,21600r21600,l21600,xe">
                <v:stroke joinstyle="miter"/>
                <v:path gradientshapeok="t" o:connecttype="rect"/>
              </v:shapetype>
              <v:shape id="Text Box 1" o:spid="_x0000_s1026" type="#_x0000_t202" style="position:absolute;margin-left:8pt;margin-top:445.8pt;width:451.3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HZ5MwIAAGUEAAAOAAAAZHJzL2Uyb0RvYy54bWysVFFv2yAQfp+0/4B4Xxy3SRpFcaosVaZJ&#10;UVspmfpMMI6RgGNAYme/fge2263b07QXfNwdH3z33Xl532pFLsJ5Caag+WhMiTAcSmlOBf122H6a&#10;U+IDMyVTYERBr8LT+9XHD8vGLsQN1KBK4QiCGL9obEHrEOwiyzyvhWZ+BFYYDFbgNAu4daesdKxB&#10;dK2ym/F4ljXgSuuAC+/R+9AF6SrhV5Xg4amqvAhEFRTfFtLq0nqMa7ZassXJMVtL3j+D/cMrNJMG&#10;L32FemCBkbOTf0BpyR14qMKIg86gqiQXiQOyycfv2OxrZkXigsXx9rVM/v/B8sfLsyOyLOhkMpuM&#10;53fzCSWGaZTqINpAPkNL8lilxvoFJu8tpocW3aj24PfojOTbyun4RVoE41jv62uNIxhH5/TuNp/m&#10;GOIYm91OI0b2dtQ6H74I0CQaBXUoYKoru+x86FKHlHiTByXLrVQqbmJgoxy5MBS7qWUQPfhvWcrE&#10;XAPxVAcYPVnk1/GIVmiPbU/6COUVOTvoesdbvpV40Y758MwcNgtywQEIT7hUCpqCQm9RUoP78Td/&#10;zEcNMUpJg81XUP/9zJygRH01qG7s1MFwg3EcDHPWG0CKOY6W5cnEAy6owawc6Beci3W8BUPMcLyr&#10;oGEwN6EbAZwrLtbrlIT9aFnYmb3lEXoo6KF9Yc72cgRU8RGGtmSLd6p0uUkXuz4HLHGSLBa0q2Jf&#10;Z+zlJHo/d3FYft2nrLe/w+onAAAA//8DAFBLAwQUAAYACAAAACEAFs6rlOAAAAAKAQAADwAAAGRy&#10;cy9kb3ducmV2LnhtbEyPMU/DMBCFdyT+g3VILKh1AlVIQ5yqqmCApSJ06ebGbhyIz5HttOHfc3SB&#10;7d7d07vvlavJ9uykfegcCkjnCTCNjVMdtgJ2Hy+zHFiIEpXsHWoB3zrAqrq+KmWh3Bnf9amOLaMQ&#10;DIUUYGIcCs5DY7SVYe4GjXQ7Om9lJOlbrrw8U7jt+X2SZNzKDumDkYPeGN181aMVsF3st+ZuPD6/&#10;rRcP/nU3brLPthbi9mZaPwGLeop/ZvjFJ3SoiOngRlSB9aQzqhIF5Ms0A0aGZZrTcLhsHoFXJf9f&#10;ofoBAAD//wMAUEsBAi0AFAAGAAgAAAAhALaDOJL+AAAA4QEAABMAAAAAAAAAAAAAAAAAAAAAAFtD&#10;b250ZW50X1R5cGVzXS54bWxQSwECLQAUAAYACAAAACEAOP0h/9YAAACUAQAACwAAAAAAAAAAAAAA&#10;AAAvAQAAX3JlbHMvLnJlbHNQSwECLQAUAAYACAAAACEAoph2eTMCAABlBAAADgAAAAAAAAAAAAAA&#10;AAAuAgAAZHJzL2Uyb0RvYy54bWxQSwECLQAUAAYACAAAACEAFs6rlOAAAAAKAQAADwAAAAAAAAAA&#10;AAAAAACNBAAAZHJzL2Rvd25yZXYueG1sUEsFBgAAAAAEAAQA8wAAAJoFAAAAAA==&#10;" stroked="f">
                <v:textbox style="mso-fit-shape-to-text:t" inset="0,0,0,0">
                  <w:txbxContent>
                    <w:p w:rsidR="00CF7675" w:rsidRPr="00F23552" w:rsidRDefault="00CF7675" w:rsidP="00CF7675">
                      <w:pPr>
                        <w:pStyle w:val="Caption"/>
                      </w:pPr>
                      <w:r w:rsidRPr="00F23552">
                        <w:t>Figure S1: Time progression of temperature (a) and moisture values (b) in the soil profile. Data refer to the average (b and central panels of a), or maximum and minimum values in each 24-hour interval. The discontinuity points were used as knots for a splined linear model.</w:t>
                      </w:r>
                    </w:p>
                  </w:txbxContent>
                </v:textbox>
                <w10:wrap type="topAndBottom"/>
              </v:shape>
            </w:pict>
          </mc:Fallback>
        </mc:AlternateContent>
      </w:r>
      <w:r w:rsidRPr="00F23552">
        <w:rPr>
          <w:b/>
          <w:bCs/>
        </w:rPr>
        <w:t>Supplementary materials</w:t>
      </w:r>
    </w:p>
    <w:p w:rsidR="00CF7675" w:rsidRPr="00F23552" w:rsidRDefault="00CF7675" w:rsidP="00CF7675">
      <w:pPr>
        <w:tabs>
          <w:tab w:val="left" w:pos="551"/>
        </w:tabs>
      </w:pPr>
    </w:p>
    <w:p w:rsidR="00CF7675" w:rsidRPr="00F23552" w:rsidRDefault="00CF7675" w:rsidP="00CF7675">
      <w:pPr>
        <w:tabs>
          <w:tab w:val="left" w:pos="551"/>
        </w:tabs>
      </w:pPr>
    </w:p>
    <w:p w:rsidR="00CF7675" w:rsidRPr="00F23552" w:rsidRDefault="00CF7675" w:rsidP="00CF7675">
      <w:pPr>
        <w:tabs>
          <w:tab w:val="left" w:pos="551"/>
        </w:tabs>
      </w:pPr>
    </w:p>
    <w:p w:rsidR="00CF7675" w:rsidRPr="00F23552" w:rsidRDefault="00CF7675" w:rsidP="00CF7675">
      <w:pPr>
        <w:tabs>
          <w:tab w:val="left" w:pos="551"/>
        </w:tabs>
      </w:pPr>
    </w:p>
    <w:p w:rsidR="00CF7675" w:rsidRPr="00F23552" w:rsidRDefault="00CF7675" w:rsidP="00CF7675">
      <w:r w:rsidRPr="00F23552">
        <w:br w:type="page"/>
      </w:r>
    </w:p>
    <w:p w:rsidR="00CF7675" w:rsidRPr="00F23552" w:rsidRDefault="00CF7675" w:rsidP="00CF7675">
      <w:pPr>
        <w:tabs>
          <w:tab w:val="left" w:pos="551"/>
        </w:tabs>
      </w:pPr>
      <w:r w:rsidRPr="00F23552">
        <w:rPr>
          <w:noProof/>
          <w:lang w:val="en-US"/>
        </w:rPr>
        <w:lastRenderedPageBreak/>
        <mc:AlternateContent>
          <mc:Choice Requires="wps">
            <w:drawing>
              <wp:anchor distT="0" distB="0" distL="114300" distR="114300" simplePos="0" relativeHeight="251660288" behindDoc="0" locked="0" layoutInCell="1" allowOverlap="1" wp14:anchorId="5F6C5C6C" wp14:editId="5B227380">
                <wp:simplePos x="0" y="0"/>
                <wp:positionH relativeFrom="column">
                  <wp:posOffset>0</wp:posOffset>
                </wp:positionH>
                <wp:positionV relativeFrom="paragraph">
                  <wp:posOffset>4082751</wp:posOffset>
                </wp:positionV>
                <wp:extent cx="5731510" cy="635"/>
                <wp:effectExtent l="0" t="0" r="0" b="0"/>
                <wp:wrapTopAndBottom/>
                <wp:docPr id="1798700010"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rsidR="00CF7675" w:rsidRPr="00F23552" w:rsidRDefault="00CF7675" w:rsidP="00CF7675">
                            <w:pPr>
                              <w:pStyle w:val="Caption"/>
                            </w:pPr>
                            <w:r w:rsidRPr="00F23552">
                              <w:t>Figure S2: Relative abundance of bacteria phyla in the different herbivore exclusion treatments in both the native and invaded plo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F6C5C6C" id="_x0000_s1027" type="#_x0000_t202" style="position:absolute;margin-left:0;margin-top:321.5pt;width:451.3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oJXMwIAAG0EAAAOAAAAZHJzL2Uyb0RvYy54bWysVMFu2zAMvQ/YPwi6L3ZapGmNOEWWIsOA&#10;oC2QDD0rshwLkERNUmJnXz9Kttut22nYRaFJ6lGPj8zivtOKnIXzEkxJp5OcEmE4VNIcS/ptv/l0&#10;S4kPzFRMgRElvQhP75cfPyxaW4graEBVwhEEMb5obUmbEGyRZZ43QjM/ASsMBmtwmgX8dMescqxF&#10;dK2yqzy/yVpwlXXAhffofeiDdJnw61rw8FTXXgSiSopvC+l06TzEM1suWHF0zDaSD89g//AKzaTB&#10;oq9QDywwcnLyDygtuQMPdZhw0BnUteQicUA20/wdm13DrEhcsDnevrbJ/z9Y/nh+dkRWqN387nae&#10;5/gKSgzTqNVedIF8ho5MY5ta6wvM3lnMDx268cro9+iM7Lva6fiLvAjGEeny2uQIxtE5m19PZ7EI&#10;x9jN9SxiZG9XrfPhiwBNolFShwqmxrLz1oc+dUyJlTwoWW2kUvEjBtbKkTNDtdtGBjGA/5alTMw1&#10;EG/1gNGTRX49j2iF7tD1bRk5HqC6IHUH/Qx5yzcS622ZD8/M4dAgJVyE8IRHraAtKQwWJQ24H3/z&#10;x3zUEqOUtDiEJfXfT8wJStRXgyojZBgNNxqH0TAnvQZkOsUVszyZeMEFNZq1A/2C+7GKVTDEDMda&#10;JQ2juQ79KuB+cbFapSScS8vC1uwsj9BjX/fdC3N2UCWgmI8wjicr3onT5yZ57OoUsNNJudjXvotD&#10;u3Gmk/bD/sWl+fU7Zb39Syx/AgAA//8DAFBLAwQUAAYACAAAACEA19+Lpd8AAAAIAQAADwAAAGRy&#10;cy9kb3ducmV2LnhtbEyPMU/DMBCFdyT+g3VILIg6baMIQpyqqmCgS0XowubG1zgQn6PYacO/5+gC&#10;2929p3ffK1aT68QJh9B6UjCfJSCQam9aahTs31/uH0CEqMnozhMq+MYAq/L6qtC58Wd6w1MVG8Eh&#10;FHKtwMbY51KG2qLTYeZ7JNaOfnA68jo00gz6zOGuk4skyaTTLfEHq3vcWKy/qtEp2KUfO3s3Hp+3&#10;63Q5vO7HTfbZVErd3kzrJxARp/hnhl98RoeSmQ5+JBNEp4CLRAVZuuSB5cdkkYE4XC5zkGUh/xco&#10;fwAAAP//AwBQSwECLQAUAAYACAAAACEAtoM4kv4AAADhAQAAEwAAAAAAAAAAAAAAAAAAAAAAW0Nv&#10;bnRlbnRfVHlwZXNdLnhtbFBLAQItABQABgAIAAAAIQA4/SH/1gAAAJQBAAALAAAAAAAAAAAAAAAA&#10;AC8BAABfcmVscy8ucmVsc1BLAQItABQABgAIAAAAIQAoHoJXMwIAAG0EAAAOAAAAAAAAAAAAAAAA&#10;AC4CAABkcnMvZTJvRG9jLnhtbFBLAQItABQABgAIAAAAIQDX34ul3wAAAAgBAAAPAAAAAAAAAAAA&#10;AAAAAI0EAABkcnMvZG93bnJldi54bWxQSwUGAAAAAAQABADzAAAAmQUAAAAA&#10;" stroked="f">
                <v:textbox style="mso-fit-shape-to-text:t" inset="0,0,0,0">
                  <w:txbxContent>
                    <w:p w:rsidR="00CF7675" w:rsidRPr="00F23552" w:rsidRDefault="00CF7675" w:rsidP="00CF7675">
                      <w:pPr>
                        <w:pStyle w:val="Caption"/>
                      </w:pPr>
                      <w:r w:rsidRPr="00F23552">
                        <w:t>Figure S2: Relative abundance of bacteria phyla in the different herbivore exclusion treatments in both the native and invaded plots.</w:t>
                      </w:r>
                    </w:p>
                  </w:txbxContent>
                </v:textbox>
                <w10:wrap type="topAndBottom"/>
              </v:shape>
            </w:pict>
          </mc:Fallback>
        </mc:AlternateContent>
      </w:r>
      <w:r w:rsidRPr="00F23552">
        <w:rPr>
          <w:noProof/>
          <w:lang w:val="en-US"/>
        </w:rPr>
        <w:drawing>
          <wp:anchor distT="0" distB="0" distL="114300" distR="114300" simplePos="0" relativeHeight="251662336" behindDoc="0" locked="0" layoutInCell="1" allowOverlap="1" wp14:anchorId="53B5CE4A" wp14:editId="00B7D018">
            <wp:simplePos x="0" y="0"/>
            <wp:positionH relativeFrom="column">
              <wp:posOffset>635</wp:posOffset>
            </wp:positionH>
            <wp:positionV relativeFrom="paragraph">
              <wp:posOffset>0</wp:posOffset>
            </wp:positionV>
            <wp:extent cx="5723890" cy="2882900"/>
            <wp:effectExtent l="0" t="0" r="0" b="0"/>
            <wp:wrapTopAndBottom/>
            <wp:docPr id="110255740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3890" cy="28829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F7675" w:rsidRPr="00F23552" w:rsidRDefault="00CF7675" w:rsidP="00CF7675">
      <w:pPr>
        <w:tabs>
          <w:tab w:val="left" w:pos="551"/>
        </w:tabs>
      </w:pPr>
    </w:p>
    <w:p w:rsidR="00CF7675" w:rsidRPr="00F23552" w:rsidRDefault="00CF7675" w:rsidP="00CF7675">
      <w:r w:rsidRPr="00F23552">
        <w:br w:type="page"/>
      </w:r>
    </w:p>
    <w:p w:rsidR="00CF7675" w:rsidRPr="00F23552" w:rsidRDefault="00CF7675" w:rsidP="00CF7675">
      <w:pPr>
        <w:tabs>
          <w:tab w:val="left" w:pos="551"/>
        </w:tabs>
      </w:pPr>
      <w:r w:rsidRPr="00F23552">
        <w:rPr>
          <w:noProof/>
          <w:lang w:val="en-US"/>
        </w:rPr>
        <w:lastRenderedPageBreak/>
        <w:drawing>
          <wp:anchor distT="0" distB="0" distL="114300" distR="114300" simplePos="0" relativeHeight="251663360" behindDoc="0" locked="0" layoutInCell="1" allowOverlap="1" wp14:anchorId="26B6C8B7" wp14:editId="4D3EDD76">
            <wp:simplePos x="0" y="0"/>
            <wp:positionH relativeFrom="column">
              <wp:posOffset>635</wp:posOffset>
            </wp:positionH>
            <wp:positionV relativeFrom="paragraph">
              <wp:posOffset>0</wp:posOffset>
            </wp:positionV>
            <wp:extent cx="5725795" cy="3797300"/>
            <wp:effectExtent l="0" t="0" r="8255" b="0"/>
            <wp:wrapTopAndBottom/>
            <wp:docPr id="117279801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5795" cy="37973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F7675" w:rsidRPr="00F23552" w:rsidRDefault="00CF7675" w:rsidP="00CF7675">
      <w:pPr>
        <w:pStyle w:val="Caption"/>
      </w:pPr>
      <w:r w:rsidRPr="00F23552">
        <w:t>Figure S3: 16S inferred Faith’s functional diversity of PICRUSt2 enzyme profiles in the herbivore exclusion treatments of both native and invaded plots.</w:t>
      </w:r>
    </w:p>
    <w:p w:rsidR="00CF7675" w:rsidRPr="00F23552" w:rsidRDefault="00CF7675" w:rsidP="00CF7675">
      <w:pPr>
        <w:rPr>
          <w:i/>
          <w:iCs/>
          <w:color w:val="44546A" w:themeColor="text2"/>
          <w:sz w:val="18"/>
          <w:szCs w:val="18"/>
        </w:rPr>
      </w:pPr>
      <w:r w:rsidRPr="00F23552">
        <w:br w:type="page"/>
      </w:r>
    </w:p>
    <w:p w:rsidR="00CF7675" w:rsidRPr="00F23552" w:rsidRDefault="00CF7675" w:rsidP="00CF7675">
      <w:pPr>
        <w:pStyle w:val="Caption"/>
      </w:pPr>
      <w:r w:rsidRPr="00F23552">
        <w:lastRenderedPageBreak/>
        <w:t>.</w:t>
      </w:r>
    </w:p>
    <w:p w:rsidR="00CF7675" w:rsidRPr="00F23552" w:rsidRDefault="00CF7675" w:rsidP="00CF7675"/>
    <w:p w:rsidR="00CF7675" w:rsidRPr="00F23552" w:rsidRDefault="00CF7675" w:rsidP="00CF7675">
      <w:pPr>
        <w:tabs>
          <w:tab w:val="left" w:pos="551"/>
        </w:tabs>
      </w:pPr>
      <w:r w:rsidRPr="00F23552">
        <w:rPr>
          <w:noProof/>
          <w:lang w:val="en-US"/>
        </w:rPr>
        <w:drawing>
          <wp:anchor distT="0" distB="0" distL="114300" distR="114300" simplePos="0" relativeHeight="251664384" behindDoc="0" locked="0" layoutInCell="1" allowOverlap="1" wp14:anchorId="7FC2DA0F" wp14:editId="7134600A">
            <wp:simplePos x="0" y="0"/>
            <wp:positionH relativeFrom="column">
              <wp:posOffset>635</wp:posOffset>
            </wp:positionH>
            <wp:positionV relativeFrom="paragraph">
              <wp:posOffset>0</wp:posOffset>
            </wp:positionV>
            <wp:extent cx="5729605" cy="2252980"/>
            <wp:effectExtent l="0" t="0" r="4445" b="0"/>
            <wp:wrapTopAndBottom/>
            <wp:docPr id="24840602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9605" cy="225298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F7675" w:rsidRPr="00F23552" w:rsidRDefault="00CF7675" w:rsidP="00CF7675">
      <w:pPr>
        <w:tabs>
          <w:tab w:val="left" w:pos="551"/>
        </w:tabs>
      </w:pPr>
    </w:p>
    <w:p w:rsidR="00CF7675" w:rsidRPr="00F23552" w:rsidRDefault="00CF7675" w:rsidP="00CF7675">
      <w:pPr>
        <w:tabs>
          <w:tab w:val="left" w:pos="551"/>
        </w:tabs>
      </w:pPr>
    </w:p>
    <w:p w:rsidR="00CF7675" w:rsidRPr="00F23552" w:rsidRDefault="00CF7675" w:rsidP="00CF7675">
      <w:pPr>
        <w:pStyle w:val="Caption"/>
      </w:pPr>
      <w:r w:rsidRPr="00F23552">
        <w:t>Figure S4 a) relative abundance of fungal phyla. b) trophic guild profiles derived with FUNGuild in the different herbivore exclusion treatments in both the native and invaded plots</w:t>
      </w:r>
    </w:p>
    <w:p w:rsidR="00CF7675" w:rsidRPr="00F23552" w:rsidRDefault="00CF7675" w:rsidP="00CF7675">
      <w:r w:rsidRPr="00F23552">
        <w:br w:type="page"/>
      </w:r>
    </w:p>
    <w:p w:rsidR="00CF7675" w:rsidRPr="00F23552" w:rsidRDefault="00CF7675" w:rsidP="00CF7675">
      <w:pPr>
        <w:pStyle w:val="Caption"/>
      </w:pPr>
      <w:r w:rsidRPr="00F23552">
        <w:rPr>
          <w:noProof/>
          <w:lang w:val="en-US"/>
        </w:rPr>
        <w:lastRenderedPageBreak/>
        <w:drawing>
          <wp:anchor distT="0" distB="0" distL="114300" distR="114300" simplePos="0" relativeHeight="251665408" behindDoc="0" locked="0" layoutInCell="1" allowOverlap="1" wp14:anchorId="015563BC" wp14:editId="43DFDFC4">
            <wp:simplePos x="0" y="0"/>
            <wp:positionH relativeFrom="column">
              <wp:posOffset>635</wp:posOffset>
            </wp:positionH>
            <wp:positionV relativeFrom="paragraph">
              <wp:posOffset>0</wp:posOffset>
            </wp:positionV>
            <wp:extent cx="5725795" cy="3385820"/>
            <wp:effectExtent l="0" t="0" r="8255" b="5080"/>
            <wp:wrapTopAndBottom/>
            <wp:docPr id="154203687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25795" cy="33858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F7675" w:rsidRPr="00F23552" w:rsidRDefault="00CF7675" w:rsidP="00CF7675">
      <w:pPr>
        <w:pStyle w:val="Caption"/>
      </w:pPr>
      <w:r w:rsidRPr="00F23552">
        <w:t>Figure S5 Order level breakdown of nematode orders in the different herbivore exclusion treatments in both the native and invaded plots</w:t>
      </w:r>
    </w:p>
    <w:p w:rsidR="00CF7675" w:rsidRPr="00F23552" w:rsidRDefault="00CF7675" w:rsidP="00CF7675">
      <w:pPr>
        <w:tabs>
          <w:tab w:val="left" w:pos="551"/>
        </w:tabs>
      </w:pPr>
    </w:p>
    <w:p w:rsidR="00CF7675" w:rsidRPr="00F23552" w:rsidRDefault="00CF7675" w:rsidP="00CF7675">
      <w:r w:rsidRPr="00F23552">
        <w:br w:type="page"/>
      </w:r>
    </w:p>
    <w:p w:rsidR="00CF7675" w:rsidRPr="00F23552" w:rsidRDefault="00CF7675" w:rsidP="00CF7675">
      <w:pPr>
        <w:tabs>
          <w:tab w:val="left" w:pos="551"/>
        </w:tabs>
      </w:pPr>
      <w:r w:rsidRPr="00F23552">
        <w:rPr>
          <w:noProof/>
          <w:lang w:val="en-US"/>
        </w:rPr>
        <w:lastRenderedPageBreak/>
        <w:drawing>
          <wp:anchor distT="0" distB="0" distL="114300" distR="114300" simplePos="0" relativeHeight="251666432" behindDoc="0" locked="0" layoutInCell="1" allowOverlap="1" wp14:anchorId="7E982C15" wp14:editId="2EE00AAE">
            <wp:simplePos x="0" y="0"/>
            <wp:positionH relativeFrom="column">
              <wp:posOffset>635</wp:posOffset>
            </wp:positionH>
            <wp:positionV relativeFrom="paragraph">
              <wp:posOffset>0</wp:posOffset>
            </wp:positionV>
            <wp:extent cx="5724525" cy="3393440"/>
            <wp:effectExtent l="0" t="0" r="9525" b="0"/>
            <wp:wrapTopAndBottom/>
            <wp:docPr id="54553537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4525" cy="33934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F7675" w:rsidRPr="00F23552" w:rsidRDefault="00CF7675" w:rsidP="00CF7675">
      <w:pPr>
        <w:pStyle w:val="Caption"/>
      </w:pPr>
      <w:r w:rsidRPr="00F23552">
        <w:t>Figure S6 Cumulative abundance of recovered pitfall trap catches in the different herbivore exclusion treatments in both the native and invaded plots</w:t>
      </w:r>
    </w:p>
    <w:p w:rsidR="00CF7675" w:rsidRPr="00F23552" w:rsidRDefault="00CF7675" w:rsidP="00CF7675">
      <w:r w:rsidRPr="00F23552">
        <w:br w:type="page"/>
      </w:r>
    </w:p>
    <w:p w:rsidR="00CF7675" w:rsidRPr="00F23552" w:rsidRDefault="00CF7675" w:rsidP="00CF7675">
      <w:pPr>
        <w:pStyle w:val="Caption"/>
        <w:keepNext/>
      </w:pPr>
      <w:r w:rsidRPr="00F23552">
        <w:lastRenderedPageBreak/>
        <w:t>Table S</w:t>
      </w:r>
      <w:r w:rsidRPr="00F23552">
        <w:fldChar w:fldCharType="begin"/>
      </w:r>
      <w:r w:rsidRPr="00F23552">
        <w:instrText xml:space="preserve"> SEQ Table \* ARABIC </w:instrText>
      </w:r>
      <w:r w:rsidRPr="00F23552">
        <w:fldChar w:fldCharType="separate"/>
      </w:r>
      <w:r w:rsidRPr="00F23552">
        <w:t>1</w:t>
      </w:r>
      <w:r w:rsidRPr="00F23552">
        <w:fldChar w:fldCharType="end"/>
      </w:r>
      <w:r w:rsidRPr="00F23552">
        <w:t>: Theoretical background and literature on which we built the a-priori paths identified for the structural equation model.</w:t>
      </w:r>
    </w:p>
    <w:tbl>
      <w:tblPr>
        <w:tblStyle w:val="TableGrid"/>
        <w:tblW w:w="0" w:type="auto"/>
        <w:tblLook w:val="04A0" w:firstRow="1" w:lastRow="0" w:firstColumn="1" w:lastColumn="0" w:noHBand="0" w:noVBand="1"/>
      </w:tblPr>
      <w:tblGrid>
        <w:gridCol w:w="2297"/>
        <w:gridCol w:w="2162"/>
        <w:gridCol w:w="4557"/>
      </w:tblGrid>
      <w:tr w:rsidR="00CF7675" w:rsidRPr="00F23552" w:rsidTr="003D5ED2">
        <w:trPr>
          <w:trHeight w:val="300"/>
        </w:trPr>
        <w:tc>
          <w:tcPr>
            <w:tcW w:w="2297" w:type="dxa"/>
            <w:noWrap/>
            <w:hideMark/>
          </w:tcPr>
          <w:p w:rsidR="00CF7675" w:rsidRPr="00F23552" w:rsidRDefault="00CF7675" w:rsidP="003D5ED2">
            <w:pPr>
              <w:keepNext/>
              <w:rPr>
                <w:b/>
                <w:bCs/>
              </w:rPr>
            </w:pPr>
            <w:r w:rsidRPr="00F23552">
              <w:rPr>
                <w:b/>
                <w:bCs/>
              </w:rPr>
              <w:t>Upstream</w:t>
            </w:r>
          </w:p>
        </w:tc>
        <w:tc>
          <w:tcPr>
            <w:tcW w:w="2162" w:type="dxa"/>
            <w:noWrap/>
            <w:hideMark/>
          </w:tcPr>
          <w:p w:rsidR="00CF7675" w:rsidRPr="00F23552" w:rsidRDefault="00CF7675" w:rsidP="003D5ED2">
            <w:pPr>
              <w:keepNext/>
              <w:rPr>
                <w:b/>
                <w:bCs/>
              </w:rPr>
            </w:pPr>
            <w:r w:rsidRPr="00F23552">
              <w:rPr>
                <w:b/>
                <w:bCs/>
              </w:rPr>
              <w:t>Downstream</w:t>
            </w:r>
          </w:p>
        </w:tc>
        <w:tc>
          <w:tcPr>
            <w:tcW w:w="4557" w:type="dxa"/>
            <w:noWrap/>
            <w:hideMark/>
          </w:tcPr>
          <w:p w:rsidR="00CF7675" w:rsidRPr="00F23552" w:rsidRDefault="00CF7675" w:rsidP="003D5ED2">
            <w:pPr>
              <w:keepNext/>
              <w:rPr>
                <w:b/>
                <w:bCs/>
              </w:rPr>
            </w:pPr>
            <w:r w:rsidRPr="00F23552">
              <w:rPr>
                <w:b/>
                <w:bCs/>
              </w:rPr>
              <w:t>References</w:t>
            </w:r>
          </w:p>
        </w:tc>
      </w:tr>
      <w:tr w:rsidR="00CF7675" w:rsidRPr="00F23552" w:rsidTr="003D5ED2">
        <w:trPr>
          <w:trHeight w:val="300"/>
        </w:trPr>
        <w:tc>
          <w:tcPr>
            <w:tcW w:w="2297" w:type="dxa"/>
            <w:noWrap/>
            <w:hideMark/>
          </w:tcPr>
          <w:p w:rsidR="00CF7675" w:rsidRPr="00F23552" w:rsidRDefault="00CF7675" w:rsidP="003D5ED2">
            <w:pPr>
              <w:keepNext/>
            </w:pPr>
            <w:r w:rsidRPr="00F23552">
              <w:t>Invasion</w:t>
            </w:r>
          </w:p>
        </w:tc>
        <w:tc>
          <w:tcPr>
            <w:tcW w:w="2162" w:type="dxa"/>
            <w:noWrap/>
            <w:hideMark/>
          </w:tcPr>
          <w:p w:rsidR="00CF7675" w:rsidRPr="00F23552" w:rsidRDefault="00CF7675" w:rsidP="003D5ED2">
            <w:pPr>
              <w:keepNext/>
            </w:pPr>
            <w:r w:rsidRPr="00F23552">
              <w:t>Litter</w:t>
            </w:r>
          </w:p>
        </w:tc>
        <w:tc>
          <w:tcPr>
            <w:tcW w:w="4557" w:type="dxa"/>
            <w:noWrap/>
            <w:hideMark/>
          </w:tcPr>
          <w:p w:rsidR="00CF7675" w:rsidRPr="00F23552" w:rsidRDefault="00CF7675" w:rsidP="003D5ED2">
            <w:pPr>
              <w:keepNext/>
            </w:pPr>
            <w:r w:rsidRPr="00F23552">
              <w:t>Csurhes et al., 2016</w:t>
            </w:r>
          </w:p>
        </w:tc>
      </w:tr>
      <w:tr w:rsidR="00CF7675" w:rsidRPr="00F23552" w:rsidTr="003D5ED2">
        <w:trPr>
          <w:trHeight w:val="300"/>
        </w:trPr>
        <w:tc>
          <w:tcPr>
            <w:tcW w:w="2297" w:type="dxa"/>
            <w:noWrap/>
            <w:hideMark/>
          </w:tcPr>
          <w:p w:rsidR="00CF7675" w:rsidRPr="00F23552" w:rsidRDefault="00CF7675" w:rsidP="003D5ED2">
            <w:pPr>
              <w:keepNext/>
            </w:pPr>
            <w:r w:rsidRPr="00F23552">
              <w:t>Herbivory exclusion</w:t>
            </w:r>
          </w:p>
        </w:tc>
        <w:tc>
          <w:tcPr>
            <w:tcW w:w="2162" w:type="dxa"/>
            <w:noWrap/>
            <w:hideMark/>
          </w:tcPr>
          <w:p w:rsidR="00CF7675" w:rsidRPr="00F23552" w:rsidRDefault="00CF7675" w:rsidP="003D5ED2">
            <w:pPr>
              <w:keepNext/>
            </w:pPr>
            <w:r w:rsidRPr="00F23552">
              <w:t>Litter</w:t>
            </w:r>
          </w:p>
        </w:tc>
        <w:tc>
          <w:tcPr>
            <w:tcW w:w="4557" w:type="dxa"/>
            <w:noWrap/>
            <w:hideMark/>
          </w:tcPr>
          <w:p w:rsidR="00CF7675" w:rsidRPr="00F23552" w:rsidRDefault="00CF7675" w:rsidP="003D5ED2">
            <w:pPr>
              <w:keepNext/>
            </w:pPr>
            <w:r w:rsidRPr="00F23552">
              <w:t>Su et al., 2022</w:t>
            </w:r>
          </w:p>
        </w:tc>
      </w:tr>
      <w:tr w:rsidR="00CF7675" w:rsidRPr="00F23552" w:rsidTr="003D5ED2">
        <w:trPr>
          <w:trHeight w:val="300"/>
        </w:trPr>
        <w:tc>
          <w:tcPr>
            <w:tcW w:w="2297" w:type="dxa"/>
            <w:noWrap/>
            <w:hideMark/>
          </w:tcPr>
          <w:p w:rsidR="00CF7675" w:rsidRPr="00F23552" w:rsidRDefault="00CF7675" w:rsidP="003D5ED2">
            <w:pPr>
              <w:keepNext/>
            </w:pPr>
            <w:r w:rsidRPr="00F23552">
              <w:t>Invasion</w:t>
            </w:r>
          </w:p>
        </w:tc>
        <w:tc>
          <w:tcPr>
            <w:tcW w:w="2162" w:type="dxa"/>
            <w:noWrap/>
            <w:hideMark/>
          </w:tcPr>
          <w:p w:rsidR="00CF7675" w:rsidRPr="00F23552" w:rsidRDefault="00CF7675" w:rsidP="003D5ED2">
            <w:pPr>
              <w:keepNext/>
            </w:pPr>
            <w:r w:rsidRPr="00F23552">
              <w:t>Soil temperature</w:t>
            </w:r>
          </w:p>
        </w:tc>
        <w:tc>
          <w:tcPr>
            <w:tcW w:w="4557" w:type="dxa"/>
            <w:noWrap/>
            <w:hideMark/>
          </w:tcPr>
          <w:p w:rsidR="00CF7675" w:rsidRPr="00F23552" w:rsidRDefault="00CF7675" w:rsidP="003D5ED2">
            <w:r w:rsidRPr="00F23552">
              <w:t>Gibbons et al., 2017</w:t>
            </w:r>
          </w:p>
        </w:tc>
      </w:tr>
      <w:tr w:rsidR="00CF7675" w:rsidRPr="00F23552" w:rsidTr="003D5ED2">
        <w:trPr>
          <w:trHeight w:val="300"/>
        </w:trPr>
        <w:tc>
          <w:tcPr>
            <w:tcW w:w="2297" w:type="dxa"/>
            <w:noWrap/>
            <w:hideMark/>
          </w:tcPr>
          <w:p w:rsidR="00CF7675" w:rsidRPr="00F23552" w:rsidRDefault="00CF7675" w:rsidP="003D5ED2">
            <w:pPr>
              <w:keepNext/>
            </w:pPr>
            <w:r w:rsidRPr="00F23552">
              <w:t>Herbivory exclusion</w:t>
            </w:r>
          </w:p>
        </w:tc>
        <w:tc>
          <w:tcPr>
            <w:tcW w:w="2162" w:type="dxa"/>
            <w:noWrap/>
            <w:hideMark/>
          </w:tcPr>
          <w:p w:rsidR="00CF7675" w:rsidRPr="00F23552" w:rsidRDefault="00CF7675" w:rsidP="003D5ED2">
            <w:pPr>
              <w:keepNext/>
            </w:pPr>
            <w:r w:rsidRPr="00F23552">
              <w:t>Soil temperature</w:t>
            </w:r>
          </w:p>
        </w:tc>
        <w:tc>
          <w:tcPr>
            <w:tcW w:w="4557" w:type="dxa"/>
            <w:noWrap/>
          </w:tcPr>
          <w:p w:rsidR="00CF7675" w:rsidRPr="00F23552" w:rsidRDefault="00CF7675" w:rsidP="003D5ED2">
            <w:r w:rsidRPr="00F23552">
              <w:t>Yan et al., 2018</w:t>
            </w:r>
          </w:p>
        </w:tc>
      </w:tr>
      <w:tr w:rsidR="00CF7675" w:rsidRPr="00F23552" w:rsidTr="003D5ED2">
        <w:trPr>
          <w:trHeight w:val="300"/>
        </w:trPr>
        <w:tc>
          <w:tcPr>
            <w:tcW w:w="2297" w:type="dxa"/>
            <w:noWrap/>
            <w:hideMark/>
          </w:tcPr>
          <w:p w:rsidR="00CF7675" w:rsidRPr="00F23552" w:rsidRDefault="00CF7675" w:rsidP="003D5ED2">
            <w:pPr>
              <w:keepNext/>
            </w:pPr>
            <w:r w:rsidRPr="00F23552">
              <w:t>Invasion</w:t>
            </w:r>
          </w:p>
        </w:tc>
        <w:tc>
          <w:tcPr>
            <w:tcW w:w="2162" w:type="dxa"/>
            <w:noWrap/>
            <w:hideMark/>
          </w:tcPr>
          <w:p w:rsidR="00CF7675" w:rsidRPr="00F23552" w:rsidRDefault="00CF7675" w:rsidP="003D5ED2">
            <w:pPr>
              <w:keepNext/>
            </w:pPr>
            <w:r w:rsidRPr="00F23552">
              <w:t>Soil moisture</w:t>
            </w:r>
          </w:p>
        </w:tc>
        <w:tc>
          <w:tcPr>
            <w:tcW w:w="4557" w:type="dxa"/>
            <w:noWrap/>
            <w:hideMark/>
          </w:tcPr>
          <w:p w:rsidR="00CF7675" w:rsidRPr="00F23552" w:rsidRDefault="00CF7675" w:rsidP="003D5ED2">
            <w:pPr>
              <w:keepNext/>
            </w:pPr>
            <w:r w:rsidRPr="00F23552">
              <w:t>Wolkovich et al., 2009</w:t>
            </w:r>
          </w:p>
        </w:tc>
      </w:tr>
      <w:tr w:rsidR="00CF7675" w:rsidRPr="00F23552" w:rsidTr="003D5ED2">
        <w:trPr>
          <w:trHeight w:val="300"/>
        </w:trPr>
        <w:tc>
          <w:tcPr>
            <w:tcW w:w="2297" w:type="dxa"/>
            <w:noWrap/>
            <w:hideMark/>
          </w:tcPr>
          <w:p w:rsidR="00CF7675" w:rsidRPr="00F23552" w:rsidRDefault="00CF7675" w:rsidP="003D5ED2">
            <w:pPr>
              <w:keepNext/>
            </w:pPr>
            <w:r w:rsidRPr="00F23552">
              <w:t>Soil temperature</w:t>
            </w:r>
          </w:p>
        </w:tc>
        <w:tc>
          <w:tcPr>
            <w:tcW w:w="2162" w:type="dxa"/>
            <w:noWrap/>
            <w:hideMark/>
          </w:tcPr>
          <w:p w:rsidR="00CF7675" w:rsidRPr="00F23552" w:rsidRDefault="00CF7675" w:rsidP="003D5ED2">
            <w:pPr>
              <w:keepNext/>
            </w:pPr>
            <w:r w:rsidRPr="00F23552">
              <w:t>Soil moisture</w:t>
            </w:r>
          </w:p>
        </w:tc>
        <w:tc>
          <w:tcPr>
            <w:tcW w:w="4557" w:type="dxa"/>
            <w:noWrap/>
            <w:hideMark/>
          </w:tcPr>
          <w:p w:rsidR="00CF7675" w:rsidRPr="00F23552" w:rsidRDefault="00CF7675" w:rsidP="003D5ED2">
            <w:pPr>
              <w:keepNext/>
            </w:pPr>
            <w:r w:rsidRPr="00F23552">
              <w:t>Yan et al., 2018</w:t>
            </w:r>
          </w:p>
        </w:tc>
      </w:tr>
      <w:tr w:rsidR="00CF7675" w:rsidRPr="00F23552" w:rsidTr="003D5ED2">
        <w:trPr>
          <w:trHeight w:val="300"/>
        </w:trPr>
        <w:tc>
          <w:tcPr>
            <w:tcW w:w="2297" w:type="dxa"/>
            <w:noWrap/>
            <w:hideMark/>
          </w:tcPr>
          <w:p w:rsidR="00CF7675" w:rsidRPr="00F23552" w:rsidRDefault="00CF7675" w:rsidP="003D5ED2">
            <w:pPr>
              <w:keepNext/>
            </w:pPr>
            <w:r w:rsidRPr="00F23552">
              <w:t>Moisture</w:t>
            </w:r>
          </w:p>
        </w:tc>
        <w:tc>
          <w:tcPr>
            <w:tcW w:w="2162" w:type="dxa"/>
            <w:noWrap/>
            <w:hideMark/>
          </w:tcPr>
          <w:p w:rsidR="00CF7675" w:rsidRPr="00F23552" w:rsidRDefault="00CF7675" w:rsidP="003D5ED2">
            <w:pPr>
              <w:keepNext/>
            </w:pPr>
            <w:r w:rsidRPr="00F23552">
              <w:t>Saprotrophs</w:t>
            </w:r>
          </w:p>
        </w:tc>
        <w:tc>
          <w:tcPr>
            <w:tcW w:w="4557" w:type="dxa"/>
            <w:noWrap/>
            <w:hideMark/>
          </w:tcPr>
          <w:p w:rsidR="00CF7675" w:rsidRPr="00F23552" w:rsidRDefault="00CF7675" w:rsidP="003D5ED2">
            <w:pPr>
              <w:keepNext/>
            </w:pPr>
            <w:r w:rsidRPr="00F23552">
              <w:fldChar w:fldCharType="begin" w:fldLock="1"/>
            </w:r>
            <w:r w:rsidRPr="00F23552">
              <w:instrText>ADDIN CSL_CITATION {"citationItems":[{"id":"ITEM-1","itemData":{"DOI":"10.1111/j.1574-6941.2011.01106.x","ISSN":"01686496","PMID":"21470255","abstract":"Bacterial and fungal growth rate measurements are sensitive variables to detect changes in environmental conditions. However, while considerable progress has been made in methods to assess the species composition and biomass of fungi and bacteria, information about growth rates remains surprisingly rudimentary. We review the recent history of approaches to assess bacterial and fungal growth rates, leading up to current methods, especially focusing on leucine/thymidine incorporation to estimate bacterial growth and acetate incorporation into ergosterol to estimate fungal growth. We present the underlying assumptions for these methods, compare estimates of turnover times for fungi and bacteria based on them, and discuss issues, including for example elusive conversion factors. We review what the application of fungal and bacterial growth rate methods has revealed regarding the influence of the environmental factors of temperature, moisture (including drying/rewetting), pH, as well as the influence of substrate additions, the presence of plants and toxins. We highlight experiments exploring the competitive and facilitative interaction between bacteria and fungi enabled using growth rate methods. Finally, we predict that growth methods will be an important complement to molecular approaches to elucidate fungal and bacterial ecology, and we identify methodological concerns and how they should be addressed. © 2011 Federation of European Microbiological Societies. Published by Blackwell Publishing Ltd.","author":[{"dropping-particle":"","family":"Rousk","given":"Johannes","non-dropping-particle":"","parse-names":false,"suffix":""},{"dropping-particle":"","family":"Bååth","given":"Erland","non-dropping-particle":"","parse-names":false,"suffix":""}],"container-title":"FEMS Microbiology Ecology","id":"ITEM-1","issue":"1","issued":{"date-parts":[["2011"]]},"page":"17-30","title":"Growth of saprotrophic fungi and bacteria in soil","type":"article-journal","volume":"78"},"uris":["http://www.mendeley.com/documents/?uuid=277a1d0c-994a-4c33-9ee0-f59d7c7c234d"]}],"mendeley":{"formattedCitation":"(Rousk &amp; Bååth, 2011)","manualFormatting":"Rousk &amp; Bååth, 2011","plainTextFormattedCitation":"(Rousk &amp; Bååth, 2011)","previouslyFormattedCitation":"(Rousk &amp; Bååth, 2011)"},"properties":{"noteIndex":0},"schema":"https://github.com/citation-style-language/schema/raw/master/csl-citation.json"}</w:instrText>
            </w:r>
            <w:r w:rsidRPr="00F23552">
              <w:fldChar w:fldCharType="separate"/>
            </w:r>
            <w:r w:rsidRPr="00F23552">
              <w:t>Rousk &amp; Bååth, 2011</w:t>
            </w:r>
            <w:r w:rsidRPr="00F23552">
              <w:fldChar w:fldCharType="end"/>
            </w:r>
          </w:p>
        </w:tc>
      </w:tr>
      <w:tr w:rsidR="00CF7675" w:rsidRPr="00F23552" w:rsidTr="003D5ED2">
        <w:trPr>
          <w:trHeight w:val="300"/>
        </w:trPr>
        <w:tc>
          <w:tcPr>
            <w:tcW w:w="2297" w:type="dxa"/>
            <w:noWrap/>
            <w:hideMark/>
          </w:tcPr>
          <w:p w:rsidR="00CF7675" w:rsidRPr="00F23552" w:rsidRDefault="00CF7675" w:rsidP="003D5ED2">
            <w:pPr>
              <w:keepNext/>
            </w:pPr>
            <w:r w:rsidRPr="00F23552">
              <w:t>Invasion</w:t>
            </w:r>
          </w:p>
        </w:tc>
        <w:tc>
          <w:tcPr>
            <w:tcW w:w="2162" w:type="dxa"/>
            <w:noWrap/>
            <w:hideMark/>
          </w:tcPr>
          <w:p w:rsidR="00CF7675" w:rsidRPr="00F23552" w:rsidRDefault="00CF7675" w:rsidP="003D5ED2">
            <w:pPr>
              <w:keepNext/>
            </w:pPr>
            <w:r w:rsidRPr="00F23552">
              <w:t>Saprotrophs</w:t>
            </w:r>
          </w:p>
        </w:tc>
        <w:tc>
          <w:tcPr>
            <w:tcW w:w="4557" w:type="dxa"/>
            <w:noWrap/>
            <w:hideMark/>
          </w:tcPr>
          <w:p w:rsidR="00CF7675" w:rsidRPr="00F23552" w:rsidRDefault="00CF7675" w:rsidP="003D5ED2">
            <w:pPr>
              <w:keepNext/>
            </w:pPr>
            <w:r w:rsidRPr="00F23552">
              <w:t>Zhang et al., 2019</w:t>
            </w:r>
          </w:p>
        </w:tc>
      </w:tr>
      <w:tr w:rsidR="00CF7675" w:rsidRPr="00F23552" w:rsidTr="003D5ED2">
        <w:trPr>
          <w:trHeight w:val="300"/>
        </w:trPr>
        <w:tc>
          <w:tcPr>
            <w:tcW w:w="2297" w:type="dxa"/>
            <w:noWrap/>
            <w:hideMark/>
          </w:tcPr>
          <w:p w:rsidR="00CF7675" w:rsidRPr="00F23552" w:rsidRDefault="00CF7675" w:rsidP="003D5ED2">
            <w:pPr>
              <w:keepNext/>
            </w:pPr>
            <w:r w:rsidRPr="00F23552">
              <w:t>Invasion</w:t>
            </w:r>
          </w:p>
        </w:tc>
        <w:tc>
          <w:tcPr>
            <w:tcW w:w="2162" w:type="dxa"/>
            <w:noWrap/>
            <w:hideMark/>
          </w:tcPr>
          <w:p w:rsidR="00CF7675" w:rsidRPr="00F23552" w:rsidRDefault="00CF7675" w:rsidP="003D5ED2">
            <w:pPr>
              <w:keepNext/>
            </w:pPr>
            <w:r w:rsidRPr="00F23552">
              <w:t>Gallate pathway</w:t>
            </w:r>
          </w:p>
        </w:tc>
        <w:tc>
          <w:tcPr>
            <w:tcW w:w="4557" w:type="dxa"/>
            <w:noWrap/>
            <w:hideMark/>
          </w:tcPr>
          <w:p w:rsidR="00CF7675" w:rsidRPr="00F23552" w:rsidRDefault="00CF7675" w:rsidP="003D5ED2">
            <w:pPr>
              <w:keepNext/>
            </w:pPr>
            <w:r w:rsidRPr="00F23552">
              <w:fldChar w:fldCharType="begin" w:fldLock="1"/>
            </w:r>
            <w:r w:rsidRPr="00F23552">
              <w:instrText>ADDIN CSL_CITATION {"citationItems":[{"id":"ITEM-1","itemData":{"ISSN":"00494763","abstract":"The successful invasiveness of Parthenium hysterophorus (parthenium) is attributed to its competitive ability and high allelopathic potential. The compound, parthenin, has been implicated as a major allelochemical in the plant. A field trial was established in Kruger National Park (South Africa) to investigate the interference between parthenium and 3 indigenous grass species, namely: Eragrostis curvula, Panicum maximum and Digitaria eriantha. Grass seedlings were transplanted from a glasshouse into field plots after failure to establish the seed in situ. Parthenium seedlings were introduced at densities of 5 and 7.5 plants/m2 from areas adjacent to the field trial. P. maximum displayed best overall growth performance and was able to completely suppress parthenium growth with time. The other 2 grass species performed less favourably, in terms of both growth rate and ability to suppress parthenium. The ability of P. maximum to interfere effectively with parthenium growth indicates that this species has good potential for use as an antagonistic or rehabilitative species in containing the spread of the weed. In a laboratory study, seeds of the 3 grass species were exposed to pure parthenin in a germination bioassay. Based upon germination and early radicle development, E. curvula was the least seneitive and P. maximum the most sensitive to parthenin. Therefore, if P. maximum was to be used in a control or rehabilitation program, it might be difficult to establish P. maximum stands from seed in areas already infested with parthenium. While transplanting seedlings of the grass would avoid the seed germination problem and give the grass a head-start, the practically of this method on a large scale is open to question.","author":[{"dropping-particle":"","family":"Laan","given":"M.","non-dropping-particle":"Van Der","parse-names":false,"suffix":""},{"dropping-particle":"","family":"Reinhardt","given":"C. F.","non-dropping-particle":"","parse-names":false,"suffix":""},{"dropping-particle":"","family":"Belz","given":"R. G.","non-dropping-particle":"","parse-names":false,"suffix":""},{"dropping-particle":"","family":"Truter","given":"W. F.","non-dropping-particle":"","parse-names":false,"suffix":""},{"dropping-particle":"","family":"Foxcroft","given":"L. C.","non-dropping-particle":"","parse-names":false,"suffix":""},{"dropping-particle":"","family":"Hurle","given":"K.","non-dropping-particle":"","parse-names":false,"suffix":""}],"container-title":"Tropical Grasslands","id":"ITEM-1","issue":"2","issued":{"date-parts":[["2008"]]},"page":"88-95","title":"Interference potential of the perennial grasses Eragrostis curvula, Panicum maximum and Digitaria eriantha with Parthenium hysterophorus","type":"article-journal","volume":"42"},"uris":["http://www.mendeley.com/documents/?uuid=a53a4b1e-54d0-4779-b8de-aec6151a3ccb"]}],"mendeley":{"formattedCitation":"(Van Der Laan et al., 2008)","manualFormatting":"Van Der Laan et al., 2008","plainTextFormattedCitation":"(Van Der Laan et al., 2008)","previouslyFormattedCitation":"(Van Der Laan et al., 2008)"},"properties":{"noteIndex":0},"schema":"https://github.com/citation-style-language/schema/raw/master/csl-citation.json"}</w:instrText>
            </w:r>
            <w:r w:rsidRPr="00F23552">
              <w:fldChar w:fldCharType="separate"/>
            </w:r>
            <w:r w:rsidRPr="00F23552">
              <w:t>Van Der Laan et al., 2008</w:t>
            </w:r>
            <w:r w:rsidRPr="00F23552">
              <w:fldChar w:fldCharType="end"/>
            </w:r>
          </w:p>
        </w:tc>
      </w:tr>
      <w:tr w:rsidR="00CF7675" w:rsidRPr="00F23552" w:rsidTr="003D5ED2">
        <w:trPr>
          <w:trHeight w:val="300"/>
        </w:trPr>
        <w:tc>
          <w:tcPr>
            <w:tcW w:w="2297" w:type="dxa"/>
            <w:noWrap/>
            <w:hideMark/>
          </w:tcPr>
          <w:p w:rsidR="00CF7675" w:rsidRPr="00F23552" w:rsidRDefault="00CF7675" w:rsidP="003D5ED2">
            <w:pPr>
              <w:keepNext/>
            </w:pPr>
            <w:r w:rsidRPr="00F23552">
              <w:t>Bacterial diversity</w:t>
            </w:r>
          </w:p>
        </w:tc>
        <w:tc>
          <w:tcPr>
            <w:tcW w:w="2162" w:type="dxa"/>
            <w:noWrap/>
            <w:hideMark/>
          </w:tcPr>
          <w:p w:rsidR="00CF7675" w:rsidRPr="00F23552" w:rsidRDefault="00CF7675" w:rsidP="003D5ED2">
            <w:pPr>
              <w:keepNext/>
            </w:pPr>
            <w:r w:rsidRPr="00F23552">
              <w:t>Gallate pathway</w:t>
            </w:r>
          </w:p>
        </w:tc>
        <w:tc>
          <w:tcPr>
            <w:tcW w:w="4557" w:type="dxa"/>
            <w:noWrap/>
            <w:hideMark/>
          </w:tcPr>
          <w:p w:rsidR="00CF7675" w:rsidRPr="00F23552" w:rsidRDefault="00CF7675" w:rsidP="003D5ED2">
            <w:pPr>
              <w:keepNext/>
            </w:pPr>
            <w:r w:rsidRPr="00F23552">
              <w:t>Schmidt et al., 2013</w:t>
            </w:r>
          </w:p>
        </w:tc>
      </w:tr>
      <w:tr w:rsidR="00CF7675" w:rsidRPr="00F23552" w:rsidTr="003D5ED2">
        <w:trPr>
          <w:trHeight w:val="300"/>
        </w:trPr>
        <w:tc>
          <w:tcPr>
            <w:tcW w:w="2297" w:type="dxa"/>
            <w:noWrap/>
            <w:hideMark/>
          </w:tcPr>
          <w:p w:rsidR="00CF7675" w:rsidRPr="00F23552" w:rsidRDefault="00CF7675" w:rsidP="003D5ED2">
            <w:pPr>
              <w:keepNext/>
            </w:pPr>
            <w:r w:rsidRPr="00F23552">
              <w:t>Saprotrophs</w:t>
            </w:r>
          </w:p>
        </w:tc>
        <w:tc>
          <w:tcPr>
            <w:tcW w:w="2162" w:type="dxa"/>
            <w:noWrap/>
            <w:hideMark/>
          </w:tcPr>
          <w:p w:rsidR="00CF7675" w:rsidRPr="00F23552" w:rsidRDefault="00CF7675" w:rsidP="003D5ED2">
            <w:pPr>
              <w:keepNext/>
            </w:pPr>
            <w:r w:rsidRPr="00F23552">
              <w:t>Phenol oxidase</w:t>
            </w:r>
          </w:p>
        </w:tc>
        <w:tc>
          <w:tcPr>
            <w:tcW w:w="4557" w:type="dxa"/>
            <w:noWrap/>
            <w:hideMark/>
          </w:tcPr>
          <w:p w:rsidR="00CF7675" w:rsidRPr="00F23552" w:rsidRDefault="00CF7675" w:rsidP="003D5ED2">
            <w:pPr>
              <w:keepNext/>
            </w:pPr>
            <w:r w:rsidRPr="00F23552">
              <w:t>Sinsabaugh, 2010</w:t>
            </w:r>
          </w:p>
        </w:tc>
      </w:tr>
      <w:tr w:rsidR="00CF7675" w:rsidRPr="00F23552" w:rsidTr="003D5ED2">
        <w:trPr>
          <w:trHeight w:val="300"/>
        </w:trPr>
        <w:tc>
          <w:tcPr>
            <w:tcW w:w="2297" w:type="dxa"/>
            <w:noWrap/>
            <w:hideMark/>
          </w:tcPr>
          <w:p w:rsidR="00CF7675" w:rsidRPr="00F23552" w:rsidRDefault="00CF7675" w:rsidP="003D5ED2">
            <w:pPr>
              <w:keepNext/>
            </w:pPr>
            <w:r w:rsidRPr="00F23552">
              <w:t>Invasion</w:t>
            </w:r>
          </w:p>
        </w:tc>
        <w:tc>
          <w:tcPr>
            <w:tcW w:w="2162" w:type="dxa"/>
            <w:noWrap/>
            <w:hideMark/>
          </w:tcPr>
          <w:p w:rsidR="00CF7675" w:rsidRPr="00F23552" w:rsidRDefault="00CF7675" w:rsidP="003D5ED2">
            <w:pPr>
              <w:keepNext/>
            </w:pPr>
            <w:r w:rsidRPr="00F23552">
              <w:t>Phenol oxidase</w:t>
            </w:r>
          </w:p>
        </w:tc>
        <w:tc>
          <w:tcPr>
            <w:tcW w:w="4557" w:type="dxa"/>
            <w:noWrap/>
            <w:hideMark/>
          </w:tcPr>
          <w:p w:rsidR="00CF7675" w:rsidRPr="00F23552" w:rsidRDefault="00CF7675" w:rsidP="003D5ED2">
            <w:pPr>
              <w:keepNext/>
            </w:pPr>
            <w:r w:rsidRPr="00F23552">
              <w:t>Schmidt et al., 2013</w:t>
            </w:r>
          </w:p>
        </w:tc>
      </w:tr>
      <w:tr w:rsidR="00CF7675" w:rsidRPr="00F23552" w:rsidTr="003D5ED2">
        <w:trPr>
          <w:trHeight w:val="300"/>
        </w:trPr>
        <w:tc>
          <w:tcPr>
            <w:tcW w:w="2297" w:type="dxa"/>
            <w:noWrap/>
            <w:hideMark/>
          </w:tcPr>
          <w:p w:rsidR="00CF7675" w:rsidRPr="00F23552" w:rsidRDefault="00CF7675" w:rsidP="003D5ED2">
            <w:pPr>
              <w:keepNext/>
            </w:pPr>
            <w:r w:rsidRPr="00F23552">
              <w:t>Soil temperature</w:t>
            </w:r>
          </w:p>
        </w:tc>
        <w:tc>
          <w:tcPr>
            <w:tcW w:w="2162" w:type="dxa"/>
            <w:noWrap/>
            <w:hideMark/>
          </w:tcPr>
          <w:p w:rsidR="00CF7675" w:rsidRPr="00F23552" w:rsidRDefault="00CF7675" w:rsidP="003D5ED2">
            <w:pPr>
              <w:keepNext/>
            </w:pPr>
            <w:r w:rsidRPr="00F23552">
              <w:t>Springtails</w:t>
            </w:r>
          </w:p>
        </w:tc>
        <w:tc>
          <w:tcPr>
            <w:tcW w:w="4557" w:type="dxa"/>
            <w:noWrap/>
            <w:hideMark/>
          </w:tcPr>
          <w:p w:rsidR="00CF7675" w:rsidRPr="00F23552" w:rsidRDefault="00CF7675" w:rsidP="003D5ED2">
            <w:pPr>
              <w:keepNext/>
            </w:pPr>
            <w:r w:rsidRPr="00F23552">
              <w:t>Briones et al., 2009</w:t>
            </w:r>
          </w:p>
        </w:tc>
      </w:tr>
      <w:tr w:rsidR="00CF7675" w:rsidRPr="00F23552" w:rsidTr="003D5ED2">
        <w:trPr>
          <w:trHeight w:val="300"/>
        </w:trPr>
        <w:tc>
          <w:tcPr>
            <w:tcW w:w="2297" w:type="dxa"/>
            <w:noWrap/>
            <w:hideMark/>
          </w:tcPr>
          <w:p w:rsidR="00CF7675" w:rsidRPr="00F23552" w:rsidRDefault="00CF7675" w:rsidP="003D5ED2">
            <w:pPr>
              <w:keepNext/>
            </w:pPr>
            <w:r w:rsidRPr="00F23552">
              <w:t>Bacterial diversity</w:t>
            </w:r>
          </w:p>
        </w:tc>
        <w:tc>
          <w:tcPr>
            <w:tcW w:w="2162" w:type="dxa"/>
            <w:noWrap/>
            <w:hideMark/>
          </w:tcPr>
          <w:p w:rsidR="00CF7675" w:rsidRPr="00F23552" w:rsidRDefault="00CF7675" w:rsidP="003D5ED2">
            <w:pPr>
              <w:keepNext/>
            </w:pPr>
            <w:r w:rsidRPr="00F23552">
              <w:t>Springtails</w:t>
            </w:r>
          </w:p>
        </w:tc>
        <w:tc>
          <w:tcPr>
            <w:tcW w:w="4557" w:type="dxa"/>
            <w:noWrap/>
            <w:hideMark/>
          </w:tcPr>
          <w:p w:rsidR="00CF7675" w:rsidRPr="00F23552" w:rsidRDefault="00CF7675" w:rsidP="003D5ED2">
            <w:pPr>
              <w:keepNext/>
            </w:pPr>
            <w:r w:rsidRPr="00F23552">
              <w:t>Wood et al., 2017</w:t>
            </w:r>
          </w:p>
        </w:tc>
      </w:tr>
      <w:tr w:rsidR="00CF7675" w:rsidRPr="00F23552" w:rsidTr="003D5ED2">
        <w:trPr>
          <w:trHeight w:val="300"/>
        </w:trPr>
        <w:tc>
          <w:tcPr>
            <w:tcW w:w="2297" w:type="dxa"/>
            <w:noWrap/>
            <w:hideMark/>
          </w:tcPr>
          <w:p w:rsidR="00CF7675" w:rsidRPr="00F23552" w:rsidRDefault="00CF7675" w:rsidP="003D5ED2">
            <w:pPr>
              <w:keepNext/>
            </w:pPr>
            <w:r w:rsidRPr="00F23552">
              <w:t>Litter</w:t>
            </w:r>
          </w:p>
        </w:tc>
        <w:tc>
          <w:tcPr>
            <w:tcW w:w="2162" w:type="dxa"/>
            <w:noWrap/>
            <w:hideMark/>
          </w:tcPr>
          <w:p w:rsidR="00CF7675" w:rsidRPr="00F23552" w:rsidRDefault="00CF7675" w:rsidP="003D5ED2">
            <w:pPr>
              <w:keepNext/>
            </w:pPr>
            <w:r w:rsidRPr="00F23552">
              <w:t>Springtails</w:t>
            </w:r>
          </w:p>
        </w:tc>
        <w:tc>
          <w:tcPr>
            <w:tcW w:w="4557" w:type="dxa"/>
            <w:noWrap/>
            <w:hideMark/>
          </w:tcPr>
          <w:p w:rsidR="00CF7675" w:rsidRPr="00F23552" w:rsidRDefault="00CF7675" w:rsidP="003D5ED2">
            <w:pPr>
              <w:keepNext/>
            </w:pPr>
            <w:r w:rsidRPr="00F23552">
              <w:t>Sauvadet et al., 2017</w:t>
            </w:r>
          </w:p>
        </w:tc>
      </w:tr>
      <w:tr w:rsidR="00CF7675" w:rsidRPr="00F23552" w:rsidTr="003D5ED2">
        <w:trPr>
          <w:trHeight w:val="300"/>
        </w:trPr>
        <w:tc>
          <w:tcPr>
            <w:tcW w:w="2297" w:type="dxa"/>
            <w:noWrap/>
            <w:hideMark/>
          </w:tcPr>
          <w:p w:rsidR="00CF7675" w:rsidRPr="00F23552" w:rsidRDefault="00CF7675" w:rsidP="003D5ED2">
            <w:pPr>
              <w:keepNext/>
            </w:pPr>
            <w:r w:rsidRPr="00F23552">
              <w:t>Springtails</w:t>
            </w:r>
          </w:p>
        </w:tc>
        <w:tc>
          <w:tcPr>
            <w:tcW w:w="2162" w:type="dxa"/>
            <w:noWrap/>
            <w:hideMark/>
          </w:tcPr>
          <w:p w:rsidR="00CF7675" w:rsidRPr="00F23552" w:rsidRDefault="00CF7675" w:rsidP="003D5ED2">
            <w:pPr>
              <w:keepNext/>
            </w:pPr>
            <w:r w:rsidRPr="00F23552">
              <w:t>Mites</w:t>
            </w:r>
          </w:p>
        </w:tc>
        <w:tc>
          <w:tcPr>
            <w:tcW w:w="4557" w:type="dxa"/>
            <w:noWrap/>
            <w:hideMark/>
          </w:tcPr>
          <w:p w:rsidR="00CF7675" w:rsidRPr="00F23552" w:rsidRDefault="00CF7675" w:rsidP="003D5ED2">
            <w:pPr>
              <w:keepNext/>
            </w:pPr>
            <w:r w:rsidRPr="00F23552">
              <w:t>Ferguson &amp; Joly, 2002</w:t>
            </w:r>
          </w:p>
        </w:tc>
      </w:tr>
      <w:tr w:rsidR="00CF7675" w:rsidRPr="00F23552" w:rsidTr="003D5ED2">
        <w:trPr>
          <w:trHeight w:val="300"/>
        </w:trPr>
        <w:tc>
          <w:tcPr>
            <w:tcW w:w="2297" w:type="dxa"/>
            <w:noWrap/>
            <w:hideMark/>
          </w:tcPr>
          <w:p w:rsidR="00CF7675" w:rsidRPr="00F23552" w:rsidRDefault="00CF7675" w:rsidP="003D5ED2">
            <w:pPr>
              <w:keepNext/>
            </w:pPr>
            <w:r w:rsidRPr="00F23552">
              <w:t>Litter</w:t>
            </w:r>
          </w:p>
        </w:tc>
        <w:tc>
          <w:tcPr>
            <w:tcW w:w="2162" w:type="dxa"/>
            <w:noWrap/>
            <w:hideMark/>
          </w:tcPr>
          <w:p w:rsidR="00CF7675" w:rsidRPr="00F23552" w:rsidRDefault="00CF7675" w:rsidP="003D5ED2">
            <w:pPr>
              <w:keepNext/>
            </w:pPr>
            <w:r w:rsidRPr="00F23552">
              <w:t>Mites</w:t>
            </w:r>
          </w:p>
        </w:tc>
        <w:tc>
          <w:tcPr>
            <w:tcW w:w="4557" w:type="dxa"/>
            <w:noWrap/>
            <w:hideMark/>
          </w:tcPr>
          <w:p w:rsidR="00CF7675" w:rsidRPr="00F23552" w:rsidRDefault="00CF7675" w:rsidP="003D5ED2">
            <w:pPr>
              <w:keepNext/>
            </w:pPr>
            <w:r w:rsidRPr="00F23552">
              <w:t>Sauvadet et al., 2016</w:t>
            </w:r>
          </w:p>
        </w:tc>
      </w:tr>
      <w:tr w:rsidR="00CF7675" w:rsidRPr="00F23552" w:rsidTr="003D5ED2">
        <w:trPr>
          <w:trHeight w:val="300"/>
        </w:trPr>
        <w:tc>
          <w:tcPr>
            <w:tcW w:w="2297" w:type="dxa"/>
            <w:noWrap/>
            <w:hideMark/>
          </w:tcPr>
          <w:p w:rsidR="00CF7675" w:rsidRPr="00F23552" w:rsidRDefault="00CF7675" w:rsidP="003D5ED2">
            <w:pPr>
              <w:keepNext/>
            </w:pPr>
            <w:r w:rsidRPr="00F23552">
              <w:t>Invasion</w:t>
            </w:r>
          </w:p>
        </w:tc>
        <w:tc>
          <w:tcPr>
            <w:tcW w:w="2162" w:type="dxa"/>
            <w:noWrap/>
            <w:hideMark/>
          </w:tcPr>
          <w:p w:rsidR="00CF7675" w:rsidRPr="00F23552" w:rsidRDefault="00CF7675" w:rsidP="003D5ED2">
            <w:pPr>
              <w:keepNext/>
            </w:pPr>
            <w:r w:rsidRPr="00F23552">
              <w:t>Nematodes</w:t>
            </w:r>
          </w:p>
        </w:tc>
        <w:tc>
          <w:tcPr>
            <w:tcW w:w="4557" w:type="dxa"/>
            <w:noWrap/>
            <w:hideMark/>
          </w:tcPr>
          <w:p w:rsidR="00CF7675" w:rsidRPr="00F23552" w:rsidRDefault="00CF7675" w:rsidP="003D5ED2">
            <w:pPr>
              <w:keepNext/>
            </w:pPr>
            <w:r w:rsidRPr="00F23552">
              <w:t>Zhang et al., 2019</w:t>
            </w:r>
          </w:p>
        </w:tc>
      </w:tr>
      <w:tr w:rsidR="00CF7675" w:rsidRPr="00F23552" w:rsidTr="003D5ED2">
        <w:trPr>
          <w:trHeight w:val="300"/>
        </w:trPr>
        <w:tc>
          <w:tcPr>
            <w:tcW w:w="2297" w:type="dxa"/>
            <w:noWrap/>
            <w:hideMark/>
          </w:tcPr>
          <w:p w:rsidR="00CF7675" w:rsidRPr="00F23552" w:rsidRDefault="00CF7675" w:rsidP="003D5ED2">
            <w:pPr>
              <w:keepNext/>
            </w:pPr>
            <w:r w:rsidRPr="00F23552">
              <w:t>Litter</w:t>
            </w:r>
          </w:p>
        </w:tc>
        <w:tc>
          <w:tcPr>
            <w:tcW w:w="2162" w:type="dxa"/>
            <w:noWrap/>
            <w:hideMark/>
          </w:tcPr>
          <w:p w:rsidR="00CF7675" w:rsidRPr="00F23552" w:rsidRDefault="00CF7675" w:rsidP="003D5ED2">
            <w:pPr>
              <w:keepNext/>
            </w:pPr>
            <w:r w:rsidRPr="00F23552">
              <w:t>Nematodes</w:t>
            </w:r>
          </w:p>
        </w:tc>
        <w:tc>
          <w:tcPr>
            <w:tcW w:w="4557" w:type="dxa"/>
            <w:noWrap/>
            <w:hideMark/>
          </w:tcPr>
          <w:p w:rsidR="00CF7675" w:rsidRPr="00F23552" w:rsidRDefault="00CF7675" w:rsidP="003D5ED2">
            <w:pPr>
              <w:keepNext/>
            </w:pPr>
            <w:r w:rsidRPr="00F23552">
              <w:t>Sauvadet et al., 2016</w:t>
            </w:r>
          </w:p>
        </w:tc>
      </w:tr>
    </w:tbl>
    <w:p w:rsidR="00CF7675" w:rsidRPr="00F23552" w:rsidRDefault="00CF7675" w:rsidP="00CF7675"/>
    <w:p w:rsidR="00CF7675" w:rsidRPr="00F23552" w:rsidRDefault="00CF7675" w:rsidP="00CF7675">
      <w:r w:rsidRPr="00F23552">
        <w:lastRenderedPageBreak/>
        <w:t>Briones, M. J. I., Ostle, N. J., McNamara, N. P., &amp; Poskitt, J. (2009). Functional shifts of grassland soil communities in response to soil warming. Soil Biology and Biochemistry, 41(2), 315–322. https://doi.org/10.1016/j.soilbio.2008.11.003</w:t>
      </w:r>
    </w:p>
    <w:p w:rsidR="00CF7675" w:rsidRPr="00F23552" w:rsidRDefault="00CF7675" w:rsidP="00CF7675">
      <w:r w:rsidRPr="00F23552">
        <w:t>Csurhes, S., Leigh, C., &amp; Walton., C. (2016). Weed risk assessment: African lovegrass Eragrostis curvula. Department of Agriculture and Fisheries; Biosecurity Queensland, July, 1–4. http://www.dpi.nsw.gov.au/__data/assets/pdf_file/0019/320158/African-lovegrass-management-web.pdf</w:t>
      </w:r>
    </w:p>
    <w:p w:rsidR="00CF7675" w:rsidRPr="00F23552" w:rsidRDefault="00CF7675" w:rsidP="00CF7675">
      <w:r w:rsidRPr="00F23552">
        <w:t>Ferguson, S. H., &amp; Joly, D. O. (2002). Dynamics of springtail and mite populations: The role of density dependence, predation, and weather. Ecological Entomology, 27(5), 565–573. https://doi.org/10.1046/j.1365-2311.2002.00441.x</w:t>
      </w:r>
    </w:p>
    <w:p w:rsidR="00CF7675" w:rsidRPr="00F23552" w:rsidRDefault="00CF7675" w:rsidP="00CF7675">
      <w:r w:rsidRPr="00F23552">
        <w:t>Gibbons, S. M., Lekberg, Y., Mummey, D. L., Sangwan, N., Ramsey, P. W., &amp; Gilbert, J. A. (2017). Invasive Plants Rapidly Reshape Soil Properties in a Grassland Ecosystem. MSystems, 2(2), 1–13. https://doi.org/10.1128/msystems.00178-16</w:t>
      </w:r>
    </w:p>
    <w:p w:rsidR="00CF7675" w:rsidRPr="00F23552" w:rsidRDefault="00CF7675" w:rsidP="00CF7675">
      <w:r w:rsidRPr="00F23552">
        <w:t>Rousk, J., &amp; Bååth, E. (2011). Growth of saprotrophic fungi and bacteria in soil. FEMS Microbiology Ecology, 78(1), 17–30. https://doi.org/10.1111/j.1574-6941.2011.01106.x</w:t>
      </w:r>
    </w:p>
    <w:p w:rsidR="00CF7675" w:rsidRPr="00F23552" w:rsidRDefault="00CF7675" w:rsidP="00CF7675">
      <w:r w:rsidRPr="00F23552">
        <w:t>Sauvadet, M., Chauvat, M., Brunet, N., &amp; Bertrand, I. (2017). Can changes in litter quality drive soil fauna structure and functions? Soil Biology and Biochemistry, 107, 94–103. https://doi.org/10.1016/j.soilbio.2016.12.018</w:t>
      </w:r>
    </w:p>
    <w:p w:rsidR="00CF7675" w:rsidRPr="00F23552" w:rsidRDefault="00CF7675" w:rsidP="00CF7675">
      <w:r w:rsidRPr="00F23552">
        <w:t>Sauvadet, M., Chauvat, M., Fanin, N., Coulibaly, S., &amp; Bertrand, I. (2016). Comparing the effects of litter quantity and quality on soil biota structure and functioning: Application to a cultivated soil in Northern France. Applied Soil Ecology, 107, 261–271. https://doi.org/10.1016/j.apsoil.2016.06.010</w:t>
      </w:r>
    </w:p>
    <w:p w:rsidR="00CF7675" w:rsidRPr="00F23552" w:rsidRDefault="00CF7675" w:rsidP="00CF7675">
      <w:r w:rsidRPr="00F23552">
        <w:lastRenderedPageBreak/>
        <w:t>Schmidt, M. A., Kreinberg, A. J., Gonzalez, J. M., Halvorson, J. J., French, E., Bollmann, A., &amp; Hagerman, A. E. (2013). Soil microbial communities respond differently to three chemically defined polyphenols. Plant Physiology and Biochemistry, 72, 190–197. https://doi.org/10.1016/j.plaphy.2013.03.003</w:t>
      </w:r>
    </w:p>
    <w:p w:rsidR="00CF7675" w:rsidRPr="00F23552" w:rsidRDefault="00CF7675" w:rsidP="00CF7675">
      <w:r w:rsidRPr="00F23552">
        <w:t>Sinsabaugh, R. L. (2010). Phenol oxidase, peroxidase and organic matter dynamics of soil. Soil Biology and Biochemistry, 42(3), 391–404. https://doi.org/10.1016/j.soilbio.2009.10.014</w:t>
      </w:r>
    </w:p>
    <w:p w:rsidR="00CF7675" w:rsidRPr="00F23552" w:rsidRDefault="00CF7675" w:rsidP="00CF7675">
      <w:r w:rsidRPr="00F23552">
        <w:t>Su, Y., Dong, K., Wang, C., &amp; Liu, X. (2022). Grazing promoted plant litter decomposition and nutrient release: A meta-analysis. Agriculture, Ecosystems and Environment, 337(March), 108051. https://doi.org/10.1016/j.agee.2022.108051</w:t>
      </w:r>
    </w:p>
    <w:p w:rsidR="00CF7675" w:rsidRPr="00F23552" w:rsidRDefault="00CF7675" w:rsidP="00CF7675">
      <w:r w:rsidRPr="00F23552">
        <w:t>Van Der Laan, M., Reinhardt, C. F., Belz, R. G., Truter, W. F., Foxcroft, L. C., &amp; Hurle, K. (2008). Interference potential of the perennial grasses Eragrostis curvula, Panicum maximum and Digitaria eriantha with Parthenium hysterophorus. Tropical Grasslands, 42(2), 88–95.</w:t>
      </w:r>
    </w:p>
    <w:p w:rsidR="00CF7675" w:rsidRPr="00F23552" w:rsidRDefault="00CF7675" w:rsidP="00CF7675">
      <w:r w:rsidRPr="00F23552">
        <w:t>Wolkovich, E. M., Bolger, D. T., &amp; Cottingham, K. L. (2009). Invasive grass litter facilitates native shrubs through abiotic effects. Journal of Vegetation Science, 20(6), 1121–1132. https://doi.org/10.1111/j.1654-1103.2009.01110.x</w:t>
      </w:r>
    </w:p>
    <w:p w:rsidR="00CF7675" w:rsidRPr="00F23552" w:rsidRDefault="00CF7675" w:rsidP="00CF7675">
      <w:r w:rsidRPr="00F23552">
        <w:t>Wood, J. R., Holdaway, R. J., Orwin, K. H., Morse, C., Bonner, K. I., Davis, C., Bolstridge, N., &amp; Dickie, I. A. (2017). No single driver of biodiversity: Divergent responses of multiple taxa across land use types. Ecosphere, 8(11). https://doi.org/10.1002/ecs2.1997</w:t>
      </w:r>
    </w:p>
    <w:p w:rsidR="00CF7675" w:rsidRPr="00F23552" w:rsidRDefault="00CF7675" w:rsidP="00CF7675">
      <w:r w:rsidRPr="00F23552">
        <w:t>Yan, Y., Yan, R., Chen, J., Xin, X., Eldridge, D. J., Shao, C., Wang, X., Lv, S., Jin, D., Chen, J., Guo, Z., Chen, B., &amp; Xu, L. (2018). Grazing modulates soil temperature and moisture in a Eurasian steppe. Agricultural and Forest Meteorology, 262(12), 157–165. https://doi.org/10.1016/j.agrformet.2018.07.011</w:t>
      </w:r>
    </w:p>
    <w:p w:rsidR="00CF7675" w:rsidRPr="00F23552" w:rsidRDefault="00CF7675" w:rsidP="00CF7675">
      <w:r w:rsidRPr="00F23552">
        <w:lastRenderedPageBreak/>
        <w:t xml:space="preserve">Zhang, P., Li, B., Wu, J., &amp; Hu, S. (2019). Invasive plants differentially affect soil biota through litter and rhizosphere pathways: a meta-analysis. Ecology Letters, 22(1), 200–210. </w:t>
      </w:r>
      <w:hyperlink r:id="rId21" w:history="1">
        <w:r w:rsidRPr="00F23552">
          <w:rPr>
            <w:rStyle w:val="Hyperlink"/>
          </w:rPr>
          <w:t>https://doi.org/10.1111/ele.13181</w:t>
        </w:r>
      </w:hyperlink>
    </w:p>
    <w:p w:rsidR="00CF7675" w:rsidRPr="00F23552" w:rsidRDefault="00CF7675" w:rsidP="00CF7675">
      <w:r w:rsidRPr="00F23552">
        <w:br w:type="page"/>
      </w:r>
    </w:p>
    <w:p w:rsidR="00CF7675" w:rsidRPr="00F23552" w:rsidRDefault="00CF7675" w:rsidP="00CF7675">
      <w:pPr>
        <w:pStyle w:val="Caption"/>
        <w:keepNext/>
      </w:pPr>
      <w:r w:rsidRPr="00F23552">
        <w:lastRenderedPageBreak/>
        <w:t>Table S2:Modelling outcomes and estimate marginal means for selected parameters (Separate file)</w:t>
      </w:r>
    </w:p>
    <w:p w:rsidR="00CF7675" w:rsidRPr="00F23552" w:rsidRDefault="00CF7675" w:rsidP="00CF7675">
      <w:r w:rsidRPr="00F23552">
        <w:rPr>
          <w:noProof/>
          <w:lang w:val="en-US"/>
        </w:rPr>
        <w:lastRenderedPageBreak/>
        <w:drawing>
          <wp:inline distT="0" distB="0" distL="0" distR="0" wp14:anchorId="64068229" wp14:editId="68BC4DA3">
            <wp:extent cx="8135235" cy="2649855"/>
            <wp:effectExtent l="0" t="635" r="0" b="0"/>
            <wp:docPr id="72816111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rot="5400000">
                      <a:off x="0" y="0"/>
                      <a:ext cx="8148173" cy="2654069"/>
                    </a:xfrm>
                    <a:prstGeom prst="rect">
                      <a:avLst/>
                    </a:prstGeom>
                    <a:noFill/>
                    <a:ln>
                      <a:noFill/>
                    </a:ln>
                  </pic:spPr>
                </pic:pic>
              </a:graphicData>
            </a:graphic>
          </wp:inline>
        </w:drawing>
      </w:r>
    </w:p>
    <w:p w:rsidR="00CF7675" w:rsidRPr="00F23552" w:rsidRDefault="00CF7675" w:rsidP="00CF7675"/>
    <w:p w:rsidR="00CF7675" w:rsidRPr="00F23552" w:rsidRDefault="00CF7675" w:rsidP="00CF7675"/>
    <w:p w:rsidR="00CF7675" w:rsidRPr="00F23552" w:rsidRDefault="00CF7675" w:rsidP="00CF7675">
      <w:pPr>
        <w:pStyle w:val="Caption"/>
        <w:keepNext/>
      </w:pPr>
      <w:r w:rsidRPr="00F23552">
        <w:t>Table S3:Pairw</w:t>
      </w:r>
      <w:r>
        <w:t>i</w:t>
      </w:r>
      <w:r w:rsidRPr="00F23552">
        <w:t>se comparison from modelling the biomass from</w:t>
      </w:r>
      <w:r>
        <w:t xml:space="preserve"> </w:t>
      </w:r>
      <w:r w:rsidRPr="00F23552">
        <w:t xml:space="preserve">Kangaroo grass and other grasses in climate control cages and </w:t>
      </w:r>
      <w:r w:rsidRPr="00F23552">
        <w:rPr>
          <w:rFonts w:ascii="Cambria Math" w:hAnsi="Cambria Math" w:cs="Cambria Math"/>
        </w:rPr>
        <w:t>∅</w:t>
      </w:r>
      <w:r w:rsidRPr="00F23552">
        <w:t xml:space="preserve"> treatment cages. Synthesised from Chinn et al. (in review)</w:t>
      </w:r>
    </w:p>
    <w:p w:rsidR="00CF7675" w:rsidRPr="00F23552" w:rsidRDefault="00CF7675" w:rsidP="00CF7675">
      <w:pPr>
        <w:keepNext/>
        <w:spacing w:after="200" w:line="240" w:lineRule="auto"/>
        <w:rPr>
          <w:b/>
          <w:bCs/>
        </w:rPr>
      </w:pPr>
    </w:p>
    <w:p w:rsidR="00CF7675" w:rsidRPr="00F23552" w:rsidRDefault="00CF7675" w:rsidP="00CF7675">
      <w:pPr>
        <w:keepNext/>
        <w:spacing w:after="200" w:line="240" w:lineRule="auto"/>
        <w:rPr>
          <w:b/>
          <w:bCs/>
        </w:rPr>
      </w:pPr>
    </w:p>
    <w:tbl>
      <w:tblPr>
        <w:tblStyle w:val="TableGrid"/>
        <w:tblW w:w="0" w:type="auto"/>
        <w:tblLook w:val="04A0" w:firstRow="1" w:lastRow="0" w:firstColumn="1" w:lastColumn="0" w:noHBand="0" w:noVBand="1"/>
      </w:tblPr>
      <w:tblGrid>
        <w:gridCol w:w="1186"/>
        <w:gridCol w:w="1707"/>
        <w:gridCol w:w="1164"/>
        <w:gridCol w:w="1164"/>
        <w:gridCol w:w="747"/>
        <w:gridCol w:w="764"/>
        <w:gridCol w:w="1231"/>
        <w:gridCol w:w="1387"/>
      </w:tblGrid>
      <w:tr w:rsidR="00CF7675" w:rsidRPr="00F23552" w:rsidTr="003D5ED2">
        <w:tc>
          <w:tcPr>
            <w:tcW w:w="1259" w:type="dxa"/>
          </w:tcPr>
          <w:p w:rsidR="00CF7675" w:rsidRPr="00F23552" w:rsidRDefault="00CF7675" w:rsidP="003D5ED2">
            <w:pPr>
              <w:keepNext/>
              <w:spacing w:after="200"/>
              <w:rPr>
                <w:b/>
                <w:bCs/>
              </w:rPr>
            </w:pPr>
            <w:r w:rsidRPr="00F23552">
              <w:rPr>
                <w:b/>
                <w:bCs/>
              </w:rPr>
              <w:t>Biomass Type</w:t>
            </w:r>
          </w:p>
        </w:tc>
        <w:tc>
          <w:tcPr>
            <w:tcW w:w="1759" w:type="dxa"/>
          </w:tcPr>
          <w:p w:rsidR="00CF7675" w:rsidRPr="00F23552" w:rsidRDefault="00CF7675" w:rsidP="003D5ED2">
            <w:pPr>
              <w:keepNext/>
              <w:spacing w:after="200"/>
              <w:rPr>
                <w:b/>
                <w:bCs/>
              </w:rPr>
            </w:pPr>
            <w:r w:rsidRPr="00F23552">
              <w:rPr>
                <w:b/>
                <w:bCs/>
              </w:rPr>
              <w:t>Contrast</w:t>
            </w:r>
          </w:p>
        </w:tc>
        <w:tc>
          <w:tcPr>
            <w:tcW w:w="1029" w:type="dxa"/>
          </w:tcPr>
          <w:p w:rsidR="00CF7675" w:rsidRPr="00F23552" w:rsidRDefault="00CF7675" w:rsidP="003D5ED2">
            <w:pPr>
              <w:keepNext/>
              <w:spacing w:after="200"/>
              <w:rPr>
                <w:b/>
                <w:bCs/>
              </w:rPr>
            </w:pPr>
            <w:r w:rsidRPr="00F23552">
              <w:rPr>
                <w:b/>
                <w:bCs/>
              </w:rPr>
              <w:t>Odds ratio</w:t>
            </w:r>
          </w:p>
        </w:tc>
        <w:tc>
          <w:tcPr>
            <w:tcW w:w="1054" w:type="dxa"/>
          </w:tcPr>
          <w:p w:rsidR="00CF7675" w:rsidRPr="00F23552" w:rsidRDefault="00CF7675" w:rsidP="003D5ED2">
            <w:pPr>
              <w:keepNext/>
              <w:spacing w:after="200"/>
              <w:rPr>
                <w:b/>
                <w:bCs/>
              </w:rPr>
            </w:pPr>
            <w:r w:rsidRPr="00F23552">
              <w:rPr>
                <w:b/>
                <w:bCs/>
              </w:rPr>
              <w:t>SE</w:t>
            </w:r>
          </w:p>
        </w:tc>
        <w:tc>
          <w:tcPr>
            <w:tcW w:w="850" w:type="dxa"/>
          </w:tcPr>
          <w:p w:rsidR="00CF7675" w:rsidRPr="00F23552" w:rsidRDefault="00CF7675" w:rsidP="003D5ED2">
            <w:pPr>
              <w:keepNext/>
              <w:spacing w:after="200"/>
              <w:rPr>
                <w:b/>
                <w:bCs/>
              </w:rPr>
            </w:pPr>
            <w:r w:rsidRPr="00F23552">
              <w:rPr>
                <w:b/>
                <w:bCs/>
              </w:rPr>
              <w:t>df</w:t>
            </w:r>
          </w:p>
        </w:tc>
        <w:tc>
          <w:tcPr>
            <w:tcW w:w="835" w:type="dxa"/>
          </w:tcPr>
          <w:p w:rsidR="00CF7675" w:rsidRPr="00F23552" w:rsidRDefault="00CF7675" w:rsidP="003D5ED2">
            <w:pPr>
              <w:keepNext/>
              <w:spacing w:after="200"/>
              <w:rPr>
                <w:b/>
                <w:bCs/>
              </w:rPr>
            </w:pPr>
            <w:r w:rsidRPr="00F23552">
              <w:rPr>
                <w:b/>
                <w:bCs/>
              </w:rPr>
              <w:t>null</w:t>
            </w:r>
          </w:p>
        </w:tc>
        <w:tc>
          <w:tcPr>
            <w:tcW w:w="1060" w:type="dxa"/>
          </w:tcPr>
          <w:p w:rsidR="00CF7675" w:rsidRPr="00F23552" w:rsidRDefault="00CF7675" w:rsidP="003D5ED2">
            <w:pPr>
              <w:keepNext/>
              <w:spacing w:after="200"/>
              <w:rPr>
                <w:b/>
                <w:bCs/>
              </w:rPr>
            </w:pPr>
            <w:r w:rsidRPr="00F23552">
              <w:rPr>
                <w:b/>
                <w:bCs/>
              </w:rPr>
              <w:t>z-ratio</w:t>
            </w:r>
          </w:p>
        </w:tc>
        <w:tc>
          <w:tcPr>
            <w:tcW w:w="1170" w:type="dxa"/>
          </w:tcPr>
          <w:p w:rsidR="00CF7675" w:rsidRPr="00F23552" w:rsidRDefault="00CF7675" w:rsidP="003D5ED2">
            <w:pPr>
              <w:keepNext/>
              <w:spacing w:after="200"/>
              <w:rPr>
                <w:b/>
                <w:bCs/>
              </w:rPr>
            </w:pPr>
            <w:r w:rsidRPr="00F23552">
              <w:rPr>
                <w:b/>
                <w:bCs/>
              </w:rPr>
              <w:t>P-val</w:t>
            </w:r>
          </w:p>
        </w:tc>
      </w:tr>
      <w:tr w:rsidR="00CF7675" w:rsidRPr="00F23552" w:rsidTr="003D5ED2">
        <w:trPr>
          <w:trHeight w:val="688"/>
        </w:trPr>
        <w:tc>
          <w:tcPr>
            <w:tcW w:w="0" w:type="auto"/>
            <w:noWrap/>
            <w:hideMark/>
          </w:tcPr>
          <w:p w:rsidR="00CF7675" w:rsidRPr="00F23552" w:rsidRDefault="00CF7675" w:rsidP="003D5ED2">
            <w:pPr>
              <w:keepNext/>
              <w:spacing w:after="200"/>
              <w:rPr>
                <w:b/>
                <w:bCs/>
              </w:rPr>
            </w:pPr>
            <w:r w:rsidRPr="00F23552">
              <w:rPr>
                <w:b/>
                <w:bCs/>
              </w:rPr>
              <w:t>KG</w:t>
            </w:r>
          </w:p>
        </w:tc>
        <w:tc>
          <w:tcPr>
            <w:tcW w:w="0" w:type="auto"/>
            <w:noWrap/>
            <w:hideMark/>
          </w:tcPr>
          <w:p w:rsidR="00CF7675" w:rsidRPr="00F23552" w:rsidRDefault="00CF7675" w:rsidP="003D5ED2">
            <w:pPr>
              <w:keepNext/>
              <w:spacing w:after="200"/>
            </w:pPr>
            <w:r w:rsidRPr="00F23552">
              <w:rPr>
                <w:rFonts w:ascii="Cambria Math" w:hAnsi="Cambria Math" w:cs="Cambria Math"/>
              </w:rPr>
              <w:t>∅</w:t>
            </w:r>
            <w:r w:rsidRPr="00F23552">
              <w:t>/Control cage</w:t>
            </w:r>
          </w:p>
        </w:tc>
        <w:tc>
          <w:tcPr>
            <w:tcW w:w="0" w:type="auto"/>
            <w:noWrap/>
            <w:hideMark/>
          </w:tcPr>
          <w:p w:rsidR="00CF7675" w:rsidRPr="00F23552" w:rsidRDefault="00CF7675" w:rsidP="003D5ED2">
            <w:pPr>
              <w:keepNext/>
              <w:spacing w:after="200"/>
            </w:pPr>
            <w:r w:rsidRPr="00F23552">
              <w:t>2.790493</w:t>
            </w:r>
          </w:p>
        </w:tc>
        <w:tc>
          <w:tcPr>
            <w:tcW w:w="0" w:type="auto"/>
            <w:noWrap/>
            <w:hideMark/>
          </w:tcPr>
          <w:p w:rsidR="00CF7675" w:rsidRPr="00F23552" w:rsidRDefault="00CF7675" w:rsidP="003D5ED2">
            <w:pPr>
              <w:keepNext/>
              <w:spacing w:after="200"/>
            </w:pPr>
            <w:r w:rsidRPr="00F23552">
              <w:t>1.33</w:t>
            </w:r>
          </w:p>
        </w:tc>
        <w:tc>
          <w:tcPr>
            <w:tcW w:w="0" w:type="auto"/>
            <w:noWrap/>
            <w:hideMark/>
          </w:tcPr>
          <w:p w:rsidR="00CF7675" w:rsidRPr="00F23552" w:rsidRDefault="00CF7675" w:rsidP="003D5ED2">
            <w:pPr>
              <w:keepNext/>
              <w:spacing w:after="200"/>
            </w:pPr>
            <w:r w:rsidRPr="00F23552">
              <w:t>Inf</w:t>
            </w:r>
          </w:p>
        </w:tc>
        <w:tc>
          <w:tcPr>
            <w:tcW w:w="0" w:type="auto"/>
            <w:noWrap/>
            <w:hideMark/>
          </w:tcPr>
          <w:p w:rsidR="00CF7675" w:rsidRPr="00F23552" w:rsidRDefault="00CF7675" w:rsidP="003D5ED2">
            <w:pPr>
              <w:keepNext/>
              <w:spacing w:after="200"/>
            </w:pPr>
            <w:r w:rsidRPr="00F23552">
              <w:t>1</w:t>
            </w:r>
          </w:p>
        </w:tc>
        <w:tc>
          <w:tcPr>
            <w:tcW w:w="0" w:type="auto"/>
            <w:noWrap/>
            <w:hideMark/>
          </w:tcPr>
          <w:p w:rsidR="00CF7675" w:rsidRPr="00F23552" w:rsidRDefault="00CF7675" w:rsidP="003D5ED2">
            <w:pPr>
              <w:keepNext/>
              <w:spacing w:after="200"/>
            </w:pPr>
            <w:r w:rsidRPr="00F23552">
              <w:t>2.1478437</w:t>
            </w:r>
          </w:p>
        </w:tc>
        <w:tc>
          <w:tcPr>
            <w:tcW w:w="0" w:type="auto"/>
            <w:noWrap/>
            <w:hideMark/>
          </w:tcPr>
          <w:p w:rsidR="00CF7675" w:rsidRPr="00F23552" w:rsidRDefault="00CF7675" w:rsidP="003D5ED2">
            <w:pPr>
              <w:keepNext/>
              <w:spacing w:after="200"/>
            </w:pPr>
            <w:r w:rsidRPr="00F23552">
              <w:t>0.08045375</w:t>
            </w:r>
          </w:p>
        </w:tc>
      </w:tr>
      <w:tr w:rsidR="00CF7675" w:rsidRPr="00F23552" w:rsidTr="003D5ED2">
        <w:trPr>
          <w:trHeight w:val="566"/>
        </w:trPr>
        <w:tc>
          <w:tcPr>
            <w:tcW w:w="0" w:type="auto"/>
            <w:noWrap/>
            <w:hideMark/>
          </w:tcPr>
          <w:p w:rsidR="00CF7675" w:rsidRPr="00F23552" w:rsidRDefault="00CF7675" w:rsidP="003D5ED2">
            <w:pPr>
              <w:keepNext/>
              <w:spacing w:after="200"/>
              <w:rPr>
                <w:b/>
                <w:bCs/>
              </w:rPr>
            </w:pPr>
            <w:r w:rsidRPr="00F23552">
              <w:rPr>
                <w:b/>
                <w:bCs/>
              </w:rPr>
              <w:t>OG</w:t>
            </w:r>
          </w:p>
        </w:tc>
        <w:tc>
          <w:tcPr>
            <w:tcW w:w="0" w:type="auto"/>
            <w:noWrap/>
            <w:hideMark/>
          </w:tcPr>
          <w:p w:rsidR="00CF7675" w:rsidRPr="00F23552" w:rsidRDefault="00CF7675" w:rsidP="003D5ED2">
            <w:pPr>
              <w:keepNext/>
              <w:spacing w:after="200"/>
            </w:pPr>
            <w:r w:rsidRPr="00F23552">
              <w:rPr>
                <w:rFonts w:ascii="Cambria Math" w:hAnsi="Cambria Math" w:cs="Cambria Math"/>
              </w:rPr>
              <w:t>∅</w:t>
            </w:r>
            <w:r w:rsidRPr="00F23552">
              <w:t>/Control cage</w:t>
            </w:r>
          </w:p>
        </w:tc>
        <w:tc>
          <w:tcPr>
            <w:tcW w:w="0" w:type="auto"/>
            <w:noWrap/>
            <w:hideMark/>
          </w:tcPr>
          <w:p w:rsidR="00CF7675" w:rsidRPr="00F23552" w:rsidRDefault="00CF7675" w:rsidP="003D5ED2">
            <w:pPr>
              <w:keepNext/>
              <w:spacing w:after="200"/>
            </w:pPr>
            <w:r w:rsidRPr="00F23552">
              <w:t>0.6343355</w:t>
            </w:r>
          </w:p>
        </w:tc>
        <w:tc>
          <w:tcPr>
            <w:tcW w:w="0" w:type="auto"/>
            <w:noWrap/>
            <w:hideMark/>
          </w:tcPr>
          <w:p w:rsidR="00CF7675" w:rsidRPr="00F23552" w:rsidRDefault="00CF7675" w:rsidP="003D5ED2">
            <w:pPr>
              <w:keepNext/>
              <w:spacing w:after="200"/>
            </w:pPr>
            <w:r w:rsidRPr="00F23552">
              <w:t>0.2945302</w:t>
            </w:r>
          </w:p>
        </w:tc>
        <w:tc>
          <w:tcPr>
            <w:tcW w:w="0" w:type="auto"/>
            <w:noWrap/>
            <w:hideMark/>
          </w:tcPr>
          <w:p w:rsidR="00CF7675" w:rsidRPr="00F23552" w:rsidRDefault="00CF7675" w:rsidP="003D5ED2">
            <w:pPr>
              <w:keepNext/>
              <w:spacing w:after="200"/>
            </w:pPr>
            <w:r w:rsidRPr="00F23552">
              <w:t>Inf</w:t>
            </w:r>
          </w:p>
        </w:tc>
        <w:tc>
          <w:tcPr>
            <w:tcW w:w="0" w:type="auto"/>
            <w:noWrap/>
            <w:hideMark/>
          </w:tcPr>
          <w:p w:rsidR="00CF7675" w:rsidRPr="00F23552" w:rsidRDefault="00CF7675" w:rsidP="003D5ED2">
            <w:pPr>
              <w:keepNext/>
              <w:spacing w:after="200"/>
            </w:pPr>
            <w:r w:rsidRPr="00F23552">
              <w:t>1</w:t>
            </w:r>
          </w:p>
        </w:tc>
        <w:tc>
          <w:tcPr>
            <w:tcW w:w="0" w:type="auto"/>
            <w:noWrap/>
            <w:hideMark/>
          </w:tcPr>
          <w:p w:rsidR="00CF7675" w:rsidRPr="00F23552" w:rsidRDefault="00CF7675" w:rsidP="003D5ED2">
            <w:pPr>
              <w:keepNext/>
              <w:spacing w:after="200"/>
            </w:pPr>
            <w:r w:rsidRPr="00F23552">
              <w:t>-0.9803241</w:t>
            </w:r>
          </w:p>
        </w:tc>
        <w:tc>
          <w:tcPr>
            <w:tcW w:w="0" w:type="auto"/>
            <w:noWrap/>
            <w:hideMark/>
          </w:tcPr>
          <w:p w:rsidR="00CF7675" w:rsidRPr="00F23552" w:rsidRDefault="00CF7675" w:rsidP="003D5ED2">
            <w:pPr>
              <w:keepNext/>
              <w:spacing w:after="200"/>
            </w:pPr>
            <w:r w:rsidRPr="00F23552">
              <w:t>0.589321507</w:t>
            </w:r>
          </w:p>
        </w:tc>
      </w:tr>
    </w:tbl>
    <w:p w:rsidR="00CF7675" w:rsidRPr="00F23552" w:rsidRDefault="00CF7675" w:rsidP="00CF7675">
      <w:pPr>
        <w:keepNext/>
        <w:spacing w:after="200" w:line="240" w:lineRule="auto"/>
        <w:rPr>
          <w:b/>
          <w:bCs/>
          <w:vertAlign w:val="subscript"/>
        </w:rPr>
      </w:pPr>
    </w:p>
    <w:p w:rsidR="00E523BC" w:rsidRDefault="00E523BC">
      <w:bookmarkStart w:id="0" w:name="_GoBack"/>
      <w:bookmarkEnd w:id="0"/>
    </w:p>
    <w:sectPr w:rsidR="00E523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C679EE"/>
    <w:rsid w:val="008B7DD3"/>
    <w:rsid w:val="00C679EE"/>
    <w:rsid w:val="00CF7675"/>
    <w:rsid w:val="00E52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53E78B-E445-4998-8EA0-F732A2701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675"/>
    <w:pPr>
      <w:spacing w:line="480"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675"/>
    <w:rPr>
      <w:color w:val="0563C1" w:themeColor="hyperlink"/>
      <w:u w:val="single"/>
    </w:rPr>
  </w:style>
  <w:style w:type="paragraph" w:styleId="Caption">
    <w:name w:val="caption"/>
    <w:basedOn w:val="Normal"/>
    <w:next w:val="Normal"/>
    <w:uiPriority w:val="35"/>
    <w:unhideWhenUsed/>
    <w:qFormat/>
    <w:rsid w:val="00CF7675"/>
    <w:pPr>
      <w:spacing w:after="200" w:line="240" w:lineRule="auto"/>
    </w:pPr>
    <w:rPr>
      <w:i/>
      <w:iCs/>
      <w:color w:val="44546A" w:themeColor="text2"/>
      <w:sz w:val="18"/>
      <w:szCs w:val="18"/>
    </w:rPr>
  </w:style>
  <w:style w:type="table" w:styleId="TableGrid">
    <w:name w:val="Table Grid"/>
    <w:basedOn w:val="TableNormal"/>
    <w:uiPriority w:val="39"/>
    <w:rsid w:val="00CF7675"/>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8" Type="http://schemas.openxmlformats.org/officeDocument/2006/relationships/image" Target="media/image4.png"/><Relationship Id="rId3" Type="http://schemas.openxmlformats.org/officeDocument/2006/relationships/webSettings" Target="webSettings.xml"/><Relationship Id="rId21" Type="http://schemas.openxmlformats.org/officeDocument/2006/relationships/hyperlink" Target="https://doi.org/10.1111/ele.13181" TargetMode="External"/><Relationship Id="rId17" Type="http://schemas.openxmlformats.org/officeDocument/2006/relationships/image" Target="media/image3.png"/><Relationship Id="rId2" Type="http://schemas.openxmlformats.org/officeDocument/2006/relationships/settings" Target="settings.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styles" Target="styles.xml"/><Relationship Id="rId24" Type="http://schemas.openxmlformats.org/officeDocument/2006/relationships/theme" Target="theme/theme1.xml"/><Relationship Id="rId15" Type="http://schemas.openxmlformats.org/officeDocument/2006/relationships/image" Target="media/image9.svg"/><Relationship Id="rId23" Type="http://schemas.openxmlformats.org/officeDocument/2006/relationships/fontTable" Target="fontTable.xml"/><Relationship Id="rId19" Type="http://schemas.openxmlformats.org/officeDocument/2006/relationships/image" Target="media/image5.png"/><Relationship Id="rId4" Type="http://schemas.openxmlformats.org/officeDocument/2006/relationships/image" Target="media/image1.png"/><Relationship Id="rId22"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314</Words>
  <Characters>10515</Characters>
  <Application>Microsoft Office Word</Application>
  <DocSecurity>0</DocSecurity>
  <Lines>154</Lines>
  <Paragraphs>43</Paragraphs>
  <ScaleCrop>false</ScaleCrop>
  <Company/>
  <LinksUpToDate>false</LinksUpToDate>
  <CharactersWithSpaces>11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8-08T07:03:00Z</dcterms:created>
  <dcterms:modified xsi:type="dcterms:W3CDTF">2025-08-08T07:04:00Z</dcterms:modified>
</cp:coreProperties>
</file>